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997CC" w14:textId="77777777" w:rsidR="00CA44CF" w:rsidRPr="00524C99" w:rsidRDefault="00CA44CF" w:rsidP="00CA44CF">
      <w:pPr>
        <w:pStyle w:val="Sansinterligne"/>
        <w:rPr>
          <w:lang w:val="en-US"/>
        </w:rPr>
      </w:pPr>
      <w:r w:rsidRPr="00593485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D267A3">
        <w:rPr>
          <w:b/>
          <w:bCs/>
          <w:lang w:val="en-US"/>
        </w:rPr>
        <w:t>. Resistance to Fluoroquinolones</w:t>
      </w:r>
    </w:p>
    <w:p w14:paraId="1D717688" w14:textId="77777777" w:rsidR="00CA44CF" w:rsidRPr="00524C99" w:rsidRDefault="00CA44CF" w:rsidP="00CA44CF">
      <w:pPr>
        <w:pStyle w:val="Sansinterligne"/>
        <w:rPr>
          <w:sz w:val="20"/>
          <w:szCs w:val="20"/>
          <w:lang w:val="en-US"/>
        </w:rPr>
      </w:pPr>
      <w:r w:rsidRPr="00361608">
        <w:rPr>
          <w:sz w:val="20"/>
          <w:szCs w:val="20"/>
          <w:lang w:val="en-US"/>
        </w:rPr>
        <w:t xml:space="preserve">OFX – </w:t>
      </w:r>
      <w:proofErr w:type="spellStart"/>
      <w:r w:rsidRPr="00361608">
        <w:rPr>
          <w:sz w:val="20"/>
          <w:szCs w:val="20"/>
          <w:lang w:val="en-US"/>
        </w:rPr>
        <w:t>Ofloxacine</w:t>
      </w:r>
      <w:proofErr w:type="spellEnd"/>
      <w:r w:rsidRPr="00361608">
        <w:rPr>
          <w:sz w:val="20"/>
          <w:szCs w:val="20"/>
          <w:lang w:val="en-US"/>
        </w:rPr>
        <w:t xml:space="preserve">, CIP – </w:t>
      </w:r>
      <w:proofErr w:type="spellStart"/>
      <w:r w:rsidRPr="00361608">
        <w:rPr>
          <w:sz w:val="20"/>
          <w:szCs w:val="20"/>
          <w:lang w:val="en-US"/>
        </w:rPr>
        <w:t>Ciprofloxacine</w:t>
      </w:r>
      <w:proofErr w:type="spellEnd"/>
      <w:r w:rsidRPr="00361608">
        <w:rPr>
          <w:sz w:val="20"/>
          <w:szCs w:val="20"/>
          <w:lang w:val="en-US"/>
        </w:rPr>
        <w:t xml:space="preserve">, LVX – </w:t>
      </w:r>
      <w:proofErr w:type="spellStart"/>
      <w:r w:rsidRPr="00361608">
        <w:rPr>
          <w:sz w:val="20"/>
          <w:szCs w:val="20"/>
          <w:lang w:val="en-US"/>
        </w:rPr>
        <w:t>Levofloxacine</w:t>
      </w:r>
      <w:proofErr w:type="spellEnd"/>
      <w:r w:rsidRPr="00361608">
        <w:rPr>
          <w:sz w:val="20"/>
          <w:szCs w:val="20"/>
          <w:lang w:val="en-US"/>
        </w:rPr>
        <w:t xml:space="preserve">; </w:t>
      </w:r>
      <w:r w:rsidRPr="00524C99">
        <w:rPr>
          <w:sz w:val="20"/>
          <w:szCs w:val="20"/>
          <w:lang w:val="en-US"/>
        </w:rPr>
        <w:t>R – Resistant, I – Intermediate, S- Susceptible</w:t>
      </w:r>
    </w:p>
    <w:p w14:paraId="24DCF7FB" w14:textId="77777777" w:rsidR="00CA44CF" w:rsidRPr="00524C99" w:rsidRDefault="00CA44CF" w:rsidP="00CA44CF">
      <w:pPr>
        <w:pStyle w:val="Sansinterligne"/>
        <w:rPr>
          <w:sz w:val="20"/>
          <w:szCs w:val="20"/>
          <w:lang w:val="en-US"/>
        </w:rPr>
      </w:pPr>
    </w:p>
    <w:tbl>
      <w:tblPr>
        <w:tblW w:w="1131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431"/>
        <w:gridCol w:w="425"/>
        <w:gridCol w:w="425"/>
        <w:gridCol w:w="1276"/>
        <w:gridCol w:w="709"/>
        <w:gridCol w:w="850"/>
        <w:gridCol w:w="709"/>
        <w:gridCol w:w="850"/>
        <w:gridCol w:w="709"/>
        <w:gridCol w:w="704"/>
        <w:gridCol w:w="714"/>
        <w:gridCol w:w="845"/>
        <w:gridCol w:w="835"/>
        <w:gridCol w:w="700"/>
      </w:tblGrid>
      <w:tr w:rsidR="00CA44CF" w:rsidRPr="00FD41BC" w14:paraId="222DC6CB" w14:textId="77777777" w:rsidTr="007C0DA3">
        <w:trPr>
          <w:trHeight w:val="300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2210FB" w14:textId="77777777" w:rsidR="00CA44CF" w:rsidRPr="00810B38" w:rsidRDefault="00CA44CF" w:rsidP="007C0DA3">
            <w:pPr>
              <w:jc w:val="center"/>
              <w:rPr>
                <w:lang w:val="fr-FR"/>
              </w:rPr>
            </w:pPr>
            <w:r w:rsidRPr="00810B38">
              <w:t>Isolate</w:t>
            </w:r>
          </w:p>
          <w:p w14:paraId="51F23AE2" w14:textId="77777777" w:rsidR="00CA44CF" w:rsidRPr="00810B38" w:rsidRDefault="00CA44CF" w:rsidP="007C0DA3">
            <w:pPr>
              <w:jc w:val="center"/>
              <w:rPr>
                <w:lang w:val="fr-FR"/>
              </w:rPr>
            </w:pPr>
          </w:p>
          <w:p w14:paraId="54C9D7CD" w14:textId="77777777" w:rsidR="00CA44CF" w:rsidRPr="00810B38" w:rsidRDefault="00CA44CF" w:rsidP="007C0DA3">
            <w:pPr>
              <w:jc w:val="center"/>
              <w:rPr>
                <w:lang w:val="fr-FR"/>
              </w:rPr>
            </w:pPr>
          </w:p>
        </w:tc>
        <w:tc>
          <w:tcPr>
            <w:tcW w:w="1281" w:type="dxa"/>
            <w:gridSpan w:val="3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68BC4C" w14:textId="77777777" w:rsidR="00CA44CF" w:rsidRPr="00810B38" w:rsidRDefault="00CA44CF" w:rsidP="007C0DA3">
            <w:pPr>
              <w:jc w:val="center"/>
            </w:pPr>
            <w:proofErr w:type="spellStart"/>
            <w:r>
              <w:t>Suscepti-bility</w:t>
            </w:r>
            <w:proofErr w:type="spellEnd"/>
            <w:r w:rsidRPr="00810B38">
              <w:br/>
              <w:t>pheno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30C8DDE" w14:textId="77777777" w:rsidR="00CA44CF" w:rsidRPr="00810B38" w:rsidRDefault="00CA44CF" w:rsidP="007C0DA3">
            <w:pPr>
              <w:jc w:val="center"/>
            </w:pPr>
            <w:proofErr w:type="spellStart"/>
            <w:r w:rsidRPr="00810B38">
              <w:t>Fluoro</w:t>
            </w:r>
            <w:proofErr w:type="spellEnd"/>
            <w:r w:rsidRPr="00810B38">
              <w:t>-quinolone resistance             gene</w:t>
            </w:r>
          </w:p>
        </w:tc>
        <w:tc>
          <w:tcPr>
            <w:tcW w:w="7625" w:type="dxa"/>
            <w:gridSpan w:val="10"/>
            <w:tcBorders>
              <w:top w:val="single" w:sz="4" w:space="0" w:color="auto"/>
            </w:tcBorders>
            <w:noWrap/>
            <w:vAlign w:val="center"/>
            <w:hideMark/>
          </w:tcPr>
          <w:p w14:paraId="43AB6AD2" w14:textId="77777777" w:rsidR="00CA44CF" w:rsidRPr="00810B38" w:rsidRDefault="00CA44CF" w:rsidP="007C0DA3">
            <w:pPr>
              <w:jc w:val="center"/>
            </w:pPr>
            <w:r w:rsidRPr="00810B38">
              <w:t>Point mutations</w:t>
            </w:r>
          </w:p>
        </w:tc>
      </w:tr>
      <w:tr w:rsidR="00CA44CF" w:rsidRPr="00FD41BC" w14:paraId="74C286CC" w14:textId="77777777" w:rsidTr="007C0DA3">
        <w:trPr>
          <w:trHeight w:val="425"/>
          <w:jc w:val="center"/>
        </w:trPr>
        <w:tc>
          <w:tcPr>
            <w:tcW w:w="1129" w:type="dxa"/>
            <w:vMerge/>
            <w:vAlign w:val="center"/>
            <w:hideMark/>
          </w:tcPr>
          <w:p w14:paraId="51301EAE" w14:textId="77777777" w:rsidR="00CA44CF" w:rsidRPr="00810B38" w:rsidRDefault="00CA44CF" w:rsidP="007C0DA3">
            <w:pPr>
              <w:spacing w:after="160" w:line="259" w:lineRule="auto"/>
              <w:jc w:val="center"/>
            </w:pPr>
          </w:p>
        </w:tc>
        <w:tc>
          <w:tcPr>
            <w:tcW w:w="1281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3E15D73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1276" w:type="dxa"/>
            <w:vMerge/>
            <w:tcMar>
              <w:left w:w="28" w:type="dxa"/>
              <w:right w:w="28" w:type="dxa"/>
            </w:tcMar>
            <w:vAlign w:val="center"/>
          </w:tcPr>
          <w:p w14:paraId="66EF642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8E204F6" w14:textId="77777777" w:rsidR="00CA44CF" w:rsidRPr="00524C99" w:rsidRDefault="00CA44CF" w:rsidP="007C0DA3">
            <w:pPr>
              <w:jc w:val="center"/>
              <w:rPr>
                <w:i/>
                <w:iCs/>
              </w:rPr>
            </w:pPr>
            <w:proofErr w:type="spellStart"/>
            <w:r w:rsidRPr="00524C99">
              <w:rPr>
                <w:i/>
                <w:iCs/>
              </w:rPr>
              <w:t>gyrA</w:t>
            </w:r>
            <w:proofErr w:type="spellEnd"/>
          </w:p>
        </w:tc>
        <w:tc>
          <w:tcPr>
            <w:tcW w:w="4531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61E50E35" w14:textId="77777777" w:rsidR="00CA44CF" w:rsidRPr="00524C99" w:rsidRDefault="00CA44CF" w:rsidP="007C0DA3">
            <w:pPr>
              <w:jc w:val="center"/>
              <w:rPr>
                <w:i/>
                <w:iCs/>
              </w:rPr>
            </w:pPr>
            <w:proofErr w:type="spellStart"/>
            <w:r w:rsidRPr="00524C99">
              <w:rPr>
                <w:i/>
                <w:iCs/>
              </w:rPr>
              <w:t>parC</w:t>
            </w:r>
            <w:proofErr w:type="spellEnd"/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B5EF3FA" w14:textId="77777777" w:rsidR="00CA44CF" w:rsidRPr="00524C99" w:rsidRDefault="00CA44CF" w:rsidP="007C0DA3">
            <w:pPr>
              <w:jc w:val="center"/>
              <w:rPr>
                <w:i/>
                <w:iCs/>
              </w:rPr>
            </w:pPr>
            <w:proofErr w:type="spellStart"/>
            <w:r w:rsidRPr="00524C99">
              <w:rPr>
                <w:i/>
                <w:iCs/>
              </w:rPr>
              <w:t>parE</w:t>
            </w:r>
            <w:proofErr w:type="spellEnd"/>
          </w:p>
        </w:tc>
      </w:tr>
      <w:tr w:rsidR="00CA44CF" w:rsidRPr="00FD41BC" w14:paraId="303CA151" w14:textId="77777777" w:rsidTr="007C0DA3">
        <w:trPr>
          <w:cantSplit/>
          <w:trHeight w:val="705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BA3D2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4C9543E" w14:textId="77777777" w:rsidR="00CA44CF" w:rsidRPr="00810B38" w:rsidRDefault="00CA44CF" w:rsidP="007C0DA3">
            <w:pPr>
              <w:ind w:left="113" w:right="113"/>
              <w:jc w:val="center"/>
            </w:pPr>
            <w:r w:rsidRPr="00810B38">
              <w:t>OF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AB19C27" w14:textId="77777777" w:rsidR="00CA44CF" w:rsidRPr="00810B38" w:rsidRDefault="00CA44CF" w:rsidP="007C0DA3">
            <w:pPr>
              <w:ind w:left="113" w:right="113"/>
              <w:jc w:val="center"/>
            </w:pPr>
            <w:r w:rsidRPr="00810B38">
              <w:t>CI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AC03E89" w14:textId="77777777" w:rsidR="00CA44CF" w:rsidRPr="00810B38" w:rsidRDefault="00CA44CF" w:rsidP="007C0DA3">
            <w:pPr>
              <w:ind w:left="113" w:right="113"/>
              <w:jc w:val="center"/>
            </w:pPr>
            <w:r w:rsidRPr="00810B38">
              <w:t>LVX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2BFA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E1C8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8CC38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F5949" w14:textId="77777777" w:rsidR="00CA44CF" w:rsidRPr="00810B38" w:rsidRDefault="00CA44CF" w:rsidP="007C0DA3">
            <w:pPr>
              <w:jc w:val="center"/>
            </w:pPr>
            <w:r w:rsidRPr="00810B38">
              <w:t>A56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1104C" w14:textId="77777777" w:rsidR="00CA44CF" w:rsidRPr="00810B38" w:rsidRDefault="00CA44CF" w:rsidP="007C0DA3">
            <w:pPr>
              <w:jc w:val="center"/>
            </w:pPr>
            <w:r w:rsidRPr="00810B38">
              <w:t>S57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B1816" w14:textId="77777777" w:rsidR="00CA44CF" w:rsidRPr="00810B38" w:rsidRDefault="00CA44CF" w:rsidP="007C0DA3">
            <w:pPr>
              <w:jc w:val="center"/>
            </w:pPr>
            <w:r w:rsidRPr="00810B38">
              <w:t>E62K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7F42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E9F82" w14:textId="77777777" w:rsidR="00CA44CF" w:rsidRPr="00810B38" w:rsidRDefault="00CA44CF" w:rsidP="007C0DA3">
            <w:pPr>
              <w:jc w:val="center"/>
            </w:pPr>
            <w:r w:rsidRPr="00810B38">
              <w:t>E84V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A3D88" w14:textId="77777777" w:rsidR="00CA44CF" w:rsidRPr="00810B38" w:rsidRDefault="00CA44CF" w:rsidP="007C0DA3">
            <w:pPr>
              <w:jc w:val="center"/>
            </w:pPr>
            <w:r w:rsidRPr="00810B38">
              <w:t>A192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7552F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BD08E" w14:textId="77777777" w:rsidR="00CA44CF" w:rsidRPr="00810B38" w:rsidRDefault="00CA44CF" w:rsidP="007C0DA3">
            <w:pPr>
              <w:jc w:val="center"/>
            </w:pPr>
            <w:r w:rsidRPr="00810B38">
              <w:t>I529L</w:t>
            </w:r>
          </w:p>
        </w:tc>
      </w:tr>
      <w:tr w:rsidR="00CA44CF" w:rsidRPr="00FD41BC" w14:paraId="3AC4CB58" w14:textId="77777777" w:rsidTr="007C0DA3">
        <w:trPr>
          <w:trHeight w:hRule="exact" w:val="284"/>
          <w:jc w:val="center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21057014" w14:textId="77777777" w:rsidR="00CA44CF" w:rsidRPr="00810B38" w:rsidRDefault="00CA44CF" w:rsidP="007C0DA3">
            <w:pPr>
              <w:jc w:val="center"/>
            </w:pPr>
            <w:r w:rsidRPr="00810B38">
              <w:t>AMB03.I1</w:t>
            </w:r>
          </w:p>
        </w:tc>
        <w:tc>
          <w:tcPr>
            <w:tcW w:w="431" w:type="dxa"/>
            <w:tcBorders>
              <w:top w:val="single" w:sz="4" w:space="0" w:color="auto"/>
            </w:tcBorders>
            <w:noWrap/>
            <w:hideMark/>
          </w:tcPr>
          <w:p w14:paraId="68A965F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45B97F2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784F235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F0C120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D1C8AC1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B0403C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410BD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3C44E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02B9E9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446FF6C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165BD83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5C81686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14:paraId="6B8E1AE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5AA8BD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960849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AB9C6F0" w14:textId="77777777" w:rsidR="00CA44CF" w:rsidRPr="00810B38" w:rsidRDefault="00CA44CF" w:rsidP="007C0DA3">
            <w:pPr>
              <w:jc w:val="center"/>
            </w:pPr>
            <w:r w:rsidRPr="00810B38">
              <w:t>AMB03.I3</w:t>
            </w:r>
          </w:p>
        </w:tc>
        <w:tc>
          <w:tcPr>
            <w:tcW w:w="431" w:type="dxa"/>
            <w:noWrap/>
            <w:hideMark/>
          </w:tcPr>
          <w:p w14:paraId="3411A21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384B32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4D90A9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57780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48857F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DA410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A1DA44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E3545A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CBE51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C57739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1FA15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21167E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0CBAC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0A01C0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189A6E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6CAD1AF" w14:textId="77777777" w:rsidR="00CA44CF" w:rsidRPr="00810B38" w:rsidRDefault="00CA44CF" w:rsidP="007C0DA3">
            <w:pPr>
              <w:jc w:val="center"/>
            </w:pPr>
            <w:r w:rsidRPr="00810B38">
              <w:t>AMB04.I2</w:t>
            </w:r>
          </w:p>
        </w:tc>
        <w:tc>
          <w:tcPr>
            <w:tcW w:w="431" w:type="dxa"/>
            <w:noWrap/>
            <w:hideMark/>
          </w:tcPr>
          <w:p w14:paraId="6DDAF34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03B4AAD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4509BF4F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1FD1A0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5DD7B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CD9C2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90FAEE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9B6F9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B8D20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0295E2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E0E22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F3C96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26B4C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95F8BF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F496B8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8D49E6C" w14:textId="77777777" w:rsidR="00CA44CF" w:rsidRPr="00810B38" w:rsidRDefault="00CA44CF" w:rsidP="007C0DA3">
            <w:pPr>
              <w:jc w:val="center"/>
            </w:pPr>
            <w:r w:rsidRPr="00810B38">
              <w:t>AMB31.I1</w:t>
            </w:r>
          </w:p>
        </w:tc>
        <w:tc>
          <w:tcPr>
            <w:tcW w:w="431" w:type="dxa"/>
            <w:noWrap/>
            <w:hideMark/>
          </w:tcPr>
          <w:p w14:paraId="2FCE590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A3AEF1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1F36A1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239A19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07F862D1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5EF39A4E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2738CE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5F09F2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B1782D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002ADB2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1CE65B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6213EC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4731B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EE5C1D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AD4B85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EAF1CDE" w14:textId="77777777" w:rsidR="00CA44CF" w:rsidRPr="00810B38" w:rsidRDefault="00CA44CF" w:rsidP="007C0DA3">
            <w:pPr>
              <w:jc w:val="center"/>
            </w:pPr>
            <w:r w:rsidRPr="00810B38">
              <w:t>AMB32.I2</w:t>
            </w:r>
          </w:p>
        </w:tc>
        <w:tc>
          <w:tcPr>
            <w:tcW w:w="431" w:type="dxa"/>
            <w:noWrap/>
            <w:hideMark/>
          </w:tcPr>
          <w:p w14:paraId="4EF3502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757E55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205A19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D14915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918A9F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23E6AF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F9B2D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F1DF2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AFF119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652FE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8E7946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736038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E32E5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19D4E6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9A138A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DB0473B" w14:textId="77777777" w:rsidR="00CA44CF" w:rsidRPr="00810B38" w:rsidRDefault="00CA44CF" w:rsidP="007C0DA3">
            <w:pPr>
              <w:jc w:val="center"/>
            </w:pPr>
            <w:r w:rsidRPr="00810B38">
              <w:t>AMB33.I2</w:t>
            </w:r>
          </w:p>
        </w:tc>
        <w:tc>
          <w:tcPr>
            <w:tcW w:w="431" w:type="dxa"/>
            <w:noWrap/>
            <w:hideMark/>
          </w:tcPr>
          <w:p w14:paraId="7EA97EA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76D56F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8AE0A7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7D51F3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261AAD70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87C6738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790BEC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6F31C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79936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BC47BE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1BD2A15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A845E9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32CEA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D26193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288F43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9064B70" w14:textId="77777777" w:rsidR="00CA44CF" w:rsidRPr="00810B38" w:rsidRDefault="00CA44CF" w:rsidP="007C0DA3">
            <w:pPr>
              <w:jc w:val="center"/>
            </w:pPr>
            <w:r w:rsidRPr="00810B38">
              <w:t>AMB06.I1</w:t>
            </w:r>
          </w:p>
        </w:tc>
        <w:tc>
          <w:tcPr>
            <w:tcW w:w="431" w:type="dxa"/>
            <w:noWrap/>
            <w:hideMark/>
          </w:tcPr>
          <w:p w14:paraId="7188BE1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5F126E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F6DA4A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C52CB34" w14:textId="77777777" w:rsidR="00CA44CF" w:rsidRPr="00C309ED" w:rsidRDefault="00CA44CF" w:rsidP="007C0DA3">
            <w:pPr>
              <w:jc w:val="center"/>
              <w:rPr>
                <w:i/>
                <w:iCs/>
              </w:rPr>
            </w:pPr>
            <w:r w:rsidRPr="00C309ED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F4A3B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DD094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5DB8CB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2B318C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BC9AC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2DC7BA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F8062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B404E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D078A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54DBE4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571CB1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B0DE70E" w14:textId="77777777" w:rsidR="00CA44CF" w:rsidRPr="00810B38" w:rsidRDefault="00CA44CF" w:rsidP="007C0DA3">
            <w:pPr>
              <w:jc w:val="center"/>
            </w:pPr>
            <w:r w:rsidRPr="00810B38">
              <w:t>AMB06.I2</w:t>
            </w:r>
          </w:p>
        </w:tc>
        <w:tc>
          <w:tcPr>
            <w:tcW w:w="431" w:type="dxa"/>
            <w:noWrap/>
            <w:hideMark/>
          </w:tcPr>
          <w:p w14:paraId="4F65CE5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0FA9B9AC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D44BBB2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0E18F0E" w14:textId="77777777" w:rsidR="00CA44CF" w:rsidRPr="00C309ED" w:rsidRDefault="00CA44CF" w:rsidP="007C0DA3">
            <w:pPr>
              <w:jc w:val="center"/>
              <w:rPr>
                <w:i/>
                <w:iCs/>
              </w:rPr>
            </w:pPr>
            <w:r w:rsidRPr="00C309ED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839DB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EA418E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85B246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B90C4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BD26C4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291E6E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254A58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45E21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A352B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4C2EFA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C16E6B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989815C" w14:textId="77777777" w:rsidR="00CA44CF" w:rsidRPr="00810B38" w:rsidRDefault="00CA44CF" w:rsidP="007C0DA3">
            <w:pPr>
              <w:jc w:val="center"/>
            </w:pPr>
            <w:r w:rsidRPr="00810B38">
              <w:t>AMB34.I1</w:t>
            </w:r>
          </w:p>
        </w:tc>
        <w:tc>
          <w:tcPr>
            <w:tcW w:w="431" w:type="dxa"/>
            <w:noWrap/>
            <w:hideMark/>
          </w:tcPr>
          <w:p w14:paraId="7B3462E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3C28EB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9E9937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0CC052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DEF05A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5B9D3D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50144E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CBD7C0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C4B18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7FD23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5382F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7851A4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84DD8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D79935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D4AFB5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59EFB63" w14:textId="77777777" w:rsidR="00CA44CF" w:rsidRPr="00810B38" w:rsidRDefault="00CA44CF" w:rsidP="007C0DA3">
            <w:pPr>
              <w:jc w:val="center"/>
            </w:pPr>
            <w:r w:rsidRPr="00810B38">
              <w:t>AMB08.I3</w:t>
            </w:r>
          </w:p>
        </w:tc>
        <w:tc>
          <w:tcPr>
            <w:tcW w:w="431" w:type="dxa"/>
            <w:noWrap/>
            <w:hideMark/>
          </w:tcPr>
          <w:p w14:paraId="4F1EE22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ED7B0B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3A22FB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00C9EE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F38B23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D1A184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2291B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23D1A9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D319EB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3A1E0F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4404D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1E840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5FA3F3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C57545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CAE897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0986CB5" w14:textId="77777777" w:rsidR="00CA44CF" w:rsidRPr="00810B38" w:rsidRDefault="00CA44CF" w:rsidP="007C0DA3">
            <w:pPr>
              <w:jc w:val="center"/>
            </w:pPr>
            <w:r w:rsidRPr="00810B38">
              <w:t>AMB09.I1</w:t>
            </w:r>
          </w:p>
        </w:tc>
        <w:tc>
          <w:tcPr>
            <w:tcW w:w="431" w:type="dxa"/>
            <w:noWrap/>
            <w:hideMark/>
          </w:tcPr>
          <w:p w14:paraId="728F0F2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75453C3C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C24B2EB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6F0DB9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124A0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52DF8E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FB2D52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AA7AB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D5838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C8EB3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978BB1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7AE3D5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2751B1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19CEFF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602CCB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EDC2637" w14:textId="77777777" w:rsidR="00CA44CF" w:rsidRPr="00810B38" w:rsidRDefault="00CA44CF" w:rsidP="007C0DA3">
            <w:pPr>
              <w:jc w:val="center"/>
            </w:pPr>
            <w:r w:rsidRPr="00810B38">
              <w:t>AMB09.I2</w:t>
            </w:r>
          </w:p>
        </w:tc>
        <w:tc>
          <w:tcPr>
            <w:tcW w:w="431" w:type="dxa"/>
            <w:noWrap/>
            <w:hideMark/>
          </w:tcPr>
          <w:p w14:paraId="5EB30E9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64334A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B48ED26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7BEA0E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72F66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06BF4E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89EB0A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AED0BF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2F07C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EE2A4A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7D2D3C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E13A6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2E5813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99AE2F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41A8FD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4755DC8" w14:textId="77777777" w:rsidR="00CA44CF" w:rsidRPr="00810B38" w:rsidRDefault="00CA44CF" w:rsidP="007C0DA3">
            <w:pPr>
              <w:jc w:val="center"/>
            </w:pPr>
            <w:r w:rsidRPr="00810B38">
              <w:t>AMB10.I1</w:t>
            </w:r>
          </w:p>
        </w:tc>
        <w:tc>
          <w:tcPr>
            <w:tcW w:w="431" w:type="dxa"/>
            <w:noWrap/>
            <w:hideMark/>
          </w:tcPr>
          <w:p w14:paraId="259B837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A0E725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77449FA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EAEEBF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7A04D0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BB7287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C98DFF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FD49BB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A66699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5EC881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E2CA3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19BA9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BC935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1137FC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7ECB39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A0D5066" w14:textId="77777777" w:rsidR="00CA44CF" w:rsidRPr="00810B38" w:rsidRDefault="00CA44CF" w:rsidP="007C0DA3">
            <w:pPr>
              <w:jc w:val="center"/>
            </w:pPr>
            <w:r w:rsidRPr="00810B38">
              <w:t>AMB10.I2</w:t>
            </w:r>
          </w:p>
        </w:tc>
        <w:tc>
          <w:tcPr>
            <w:tcW w:w="431" w:type="dxa"/>
            <w:noWrap/>
            <w:hideMark/>
          </w:tcPr>
          <w:p w14:paraId="5BD2275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83CA0C8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8F0E083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BE1E2D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3C86FD4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B76FF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F3178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7F4FF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CEBA173" w14:textId="77777777" w:rsidR="00CA44CF" w:rsidRPr="00810B38" w:rsidRDefault="00CA44CF" w:rsidP="007C0DA3">
            <w:pPr>
              <w:jc w:val="center"/>
            </w:pPr>
            <w:r w:rsidRPr="00810B38">
              <w:t>E62K</w:t>
            </w:r>
          </w:p>
        </w:tc>
        <w:tc>
          <w:tcPr>
            <w:tcW w:w="704" w:type="dxa"/>
            <w:noWrap/>
            <w:hideMark/>
          </w:tcPr>
          <w:p w14:paraId="069D8F2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58A4F0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60649F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A501F5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ECFE0B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0B834E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EB23292" w14:textId="77777777" w:rsidR="00CA44CF" w:rsidRPr="00810B38" w:rsidRDefault="00CA44CF" w:rsidP="007C0DA3">
            <w:pPr>
              <w:jc w:val="center"/>
            </w:pPr>
            <w:r w:rsidRPr="00810B38">
              <w:t>AMB11.I1</w:t>
            </w:r>
          </w:p>
        </w:tc>
        <w:tc>
          <w:tcPr>
            <w:tcW w:w="431" w:type="dxa"/>
            <w:noWrap/>
            <w:hideMark/>
          </w:tcPr>
          <w:p w14:paraId="254AE3F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518DEF6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62E67D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D52B99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9A598F7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0E9F2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A0630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A7A47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020C85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4B318E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5CF71E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25224F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46083A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5A75D6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B77A4F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5D269FE" w14:textId="77777777" w:rsidR="00CA44CF" w:rsidRPr="00810B38" w:rsidRDefault="00CA44CF" w:rsidP="007C0DA3">
            <w:pPr>
              <w:jc w:val="center"/>
            </w:pPr>
            <w:r w:rsidRPr="00810B38">
              <w:t>AMB07.I2</w:t>
            </w:r>
          </w:p>
        </w:tc>
        <w:tc>
          <w:tcPr>
            <w:tcW w:w="431" w:type="dxa"/>
            <w:noWrap/>
            <w:hideMark/>
          </w:tcPr>
          <w:p w14:paraId="24391A9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DBD696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6821CEB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89C1E3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83F07D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51C3B8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724E9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E26B70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E4814B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E5022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34B36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77D33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91D9B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FD8CE8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3B7086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800CA70" w14:textId="77777777" w:rsidR="00CA44CF" w:rsidRPr="00810B38" w:rsidRDefault="00CA44CF" w:rsidP="007C0DA3">
            <w:pPr>
              <w:jc w:val="center"/>
            </w:pPr>
            <w:r w:rsidRPr="00810B38">
              <w:t>AMB35.I1</w:t>
            </w:r>
          </w:p>
        </w:tc>
        <w:tc>
          <w:tcPr>
            <w:tcW w:w="431" w:type="dxa"/>
            <w:noWrap/>
            <w:hideMark/>
          </w:tcPr>
          <w:p w14:paraId="7162E65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A2B14D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1CB140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6CB687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47391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0B3B0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891D2C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D4F17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E4EC7D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F563C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A4BC0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722FF4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4A8182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FB3E72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FF678A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FCB07DA" w14:textId="77777777" w:rsidR="00CA44CF" w:rsidRPr="00810B38" w:rsidRDefault="00CA44CF" w:rsidP="007C0DA3">
            <w:pPr>
              <w:jc w:val="center"/>
            </w:pPr>
            <w:r w:rsidRPr="00810B38">
              <w:t>AMB13.I1</w:t>
            </w:r>
          </w:p>
        </w:tc>
        <w:tc>
          <w:tcPr>
            <w:tcW w:w="431" w:type="dxa"/>
            <w:noWrap/>
            <w:hideMark/>
          </w:tcPr>
          <w:p w14:paraId="1AF9104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FF19A8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52C3069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EE1846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CA08B2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60732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D182997" w14:textId="77777777" w:rsidR="00CA44CF" w:rsidRPr="00810B38" w:rsidRDefault="00CA44CF" w:rsidP="007C0DA3">
            <w:pPr>
              <w:jc w:val="center"/>
            </w:pPr>
            <w:r w:rsidRPr="00810B38">
              <w:t>A56T</w:t>
            </w:r>
          </w:p>
        </w:tc>
        <w:tc>
          <w:tcPr>
            <w:tcW w:w="850" w:type="dxa"/>
            <w:noWrap/>
            <w:hideMark/>
          </w:tcPr>
          <w:p w14:paraId="43004B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D6D23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EF6E6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0F5749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387D3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CC8AF6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9FD280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91AEE3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D806BA6" w14:textId="77777777" w:rsidR="00CA44CF" w:rsidRPr="00810B38" w:rsidRDefault="00CA44CF" w:rsidP="007C0DA3">
            <w:pPr>
              <w:jc w:val="center"/>
            </w:pPr>
            <w:r w:rsidRPr="00810B38">
              <w:t>AMB13.I3</w:t>
            </w:r>
          </w:p>
        </w:tc>
        <w:tc>
          <w:tcPr>
            <w:tcW w:w="431" w:type="dxa"/>
            <w:noWrap/>
            <w:hideMark/>
          </w:tcPr>
          <w:p w14:paraId="22AEA13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06C642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94AC81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4EBF73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2B7814C2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8C12228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64481D8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DA21C2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F1E3ED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65E5717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C3FC6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5B5B2F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69F78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EE1D7A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C5FF8B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932B2CB" w14:textId="77777777" w:rsidR="00CA44CF" w:rsidRPr="00810B38" w:rsidRDefault="00CA44CF" w:rsidP="007C0DA3">
            <w:pPr>
              <w:jc w:val="center"/>
            </w:pPr>
            <w:r w:rsidRPr="00810B38">
              <w:t>AMB36.I3</w:t>
            </w:r>
          </w:p>
        </w:tc>
        <w:tc>
          <w:tcPr>
            <w:tcW w:w="431" w:type="dxa"/>
            <w:noWrap/>
            <w:hideMark/>
          </w:tcPr>
          <w:p w14:paraId="4901C95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497211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4DE736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4FE521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1BA133F9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253A0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D447F1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7CD9FE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67D34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C620675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079EA03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B75B64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DDF6AA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F0BA25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21BF18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8D549CA" w14:textId="77777777" w:rsidR="00CA44CF" w:rsidRPr="00810B38" w:rsidRDefault="00CA44CF" w:rsidP="007C0DA3">
            <w:pPr>
              <w:jc w:val="center"/>
            </w:pPr>
            <w:r w:rsidRPr="00810B38">
              <w:t>AMB14.I1</w:t>
            </w:r>
          </w:p>
        </w:tc>
        <w:tc>
          <w:tcPr>
            <w:tcW w:w="431" w:type="dxa"/>
            <w:noWrap/>
            <w:hideMark/>
          </w:tcPr>
          <w:p w14:paraId="197CA4E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DCECF3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1F04BA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A92CA8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C70E2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1B033E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FC523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8E451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A1338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E6C6CA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0914C2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123A6A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FBCFB6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0059B1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CB8573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50D09EE" w14:textId="77777777" w:rsidR="00CA44CF" w:rsidRPr="00810B38" w:rsidRDefault="00CA44CF" w:rsidP="007C0DA3">
            <w:pPr>
              <w:jc w:val="center"/>
            </w:pPr>
            <w:r w:rsidRPr="00810B38">
              <w:t>AMB14.I2</w:t>
            </w:r>
          </w:p>
        </w:tc>
        <w:tc>
          <w:tcPr>
            <w:tcW w:w="431" w:type="dxa"/>
            <w:noWrap/>
            <w:hideMark/>
          </w:tcPr>
          <w:p w14:paraId="0042B30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9DBA70F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1AA499C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7AD544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F85F4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0F50EA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43F1DB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464C1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84E6D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3C5216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C9F703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BA0DB3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50713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B829C7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68320C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6F6D3B6" w14:textId="77777777" w:rsidR="00CA44CF" w:rsidRPr="00810B38" w:rsidRDefault="00CA44CF" w:rsidP="007C0DA3">
            <w:pPr>
              <w:jc w:val="center"/>
            </w:pPr>
            <w:r w:rsidRPr="00810B38">
              <w:t>AMB37.I1</w:t>
            </w:r>
          </w:p>
        </w:tc>
        <w:tc>
          <w:tcPr>
            <w:tcW w:w="431" w:type="dxa"/>
            <w:noWrap/>
            <w:hideMark/>
          </w:tcPr>
          <w:p w14:paraId="2624DB3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EF993C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7A652B7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2C01D3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F2D554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92DEC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1CFE9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04FA3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A39143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AC89DB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D57C10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A964A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2A744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5F36C0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DEF1E8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F8D57E6" w14:textId="77777777" w:rsidR="00CA44CF" w:rsidRPr="00810B38" w:rsidRDefault="00CA44CF" w:rsidP="007C0DA3">
            <w:pPr>
              <w:jc w:val="center"/>
            </w:pPr>
            <w:r w:rsidRPr="00810B38">
              <w:t>AMB37.I2</w:t>
            </w:r>
          </w:p>
        </w:tc>
        <w:tc>
          <w:tcPr>
            <w:tcW w:w="431" w:type="dxa"/>
            <w:noWrap/>
            <w:hideMark/>
          </w:tcPr>
          <w:p w14:paraId="0C71D1B9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05875E68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53D7819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235396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EE770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FDEEF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6A2F7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4EF441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A1317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98960B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65159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9D318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24F79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DF5133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318670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9727941" w14:textId="77777777" w:rsidR="00CA44CF" w:rsidRPr="00810B38" w:rsidRDefault="00CA44CF" w:rsidP="007C0DA3">
            <w:pPr>
              <w:jc w:val="center"/>
            </w:pPr>
            <w:r w:rsidRPr="00810B38">
              <w:t>AMB15.I1</w:t>
            </w:r>
          </w:p>
        </w:tc>
        <w:tc>
          <w:tcPr>
            <w:tcW w:w="431" w:type="dxa"/>
            <w:noWrap/>
            <w:hideMark/>
          </w:tcPr>
          <w:p w14:paraId="67A2A18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51ACB7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FFCB33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C74A2D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1980C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1149D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EDBEA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5D24E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013369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C213AE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1DDB5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17AFE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6796EE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B9FF8C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BDBF2F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A3544DF" w14:textId="77777777" w:rsidR="00CA44CF" w:rsidRPr="00810B38" w:rsidRDefault="00CA44CF" w:rsidP="007C0DA3">
            <w:pPr>
              <w:jc w:val="center"/>
            </w:pPr>
            <w:r w:rsidRPr="00810B38">
              <w:t>AMB16.I1</w:t>
            </w:r>
          </w:p>
        </w:tc>
        <w:tc>
          <w:tcPr>
            <w:tcW w:w="431" w:type="dxa"/>
            <w:noWrap/>
            <w:hideMark/>
          </w:tcPr>
          <w:p w14:paraId="589FE3D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8F5B91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5CA10A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3EDAF1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0629F5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288410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0334A4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AB5BA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8CCDE2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672A20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6BDF08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FC168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9C0871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A0C7B1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3A22B7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0057329" w14:textId="77777777" w:rsidR="00CA44CF" w:rsidRPr="00810B38" w:rsidRDefault="00CA44CF" w:rsidP="007C0DA3">
            <w:pPr>
              <w:jc w:val="center"/>
            </w:pPr>
            <w:r w:rsidRPr="00810B38">
              <w:t>AMB16.I2</w:t>
            </w:r>
          </w:p>
        </w:tc>
        <w:tc>
          <w:tcPr>
            <w:tcW w:w="431" w:type="dxa"/>
            <w:noWrap/>
            <w:hideMark/>
          </w:tcPr>
          <w:p w14:paraId="6C1F958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2B9422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682AAFA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8A14DF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6F38F4B0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70FFCB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B5F17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A176E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FE54C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AA54C7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272AAD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41217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5246DC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193F17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C2063F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F6AE6B3" w14:textId="77777777" w:rsidR="00CA44CF" w:rsidRPr="00810B38" w:rsidRDefault="00CA44CF" w:rsidP="007C0DA3">
            <w:pPr>
              <w:jc w:val="center"/>
            </w:pPr>
            <w:r w:rsidRPr="00810B38">
              <w:t>AMB18.I1</w:t>
            </w:r>
          </w:p>
        </w:tc>
        <w:tc>
          <w:tcPr>
            <w:tcW w:w="431" w:type="dxa"/>
            <w:noWrap/>
            <w:hideMark/>
          </w:tcPr>
          <w:p w14:paraId="532132C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BA5B64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F4EFEF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498FC0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 (6')-Ib-cr</w:t>
            </w:r>
          </w:p>
        </w:tc>
        <w:tc>
          <w:tcPr>
            <w:tcW w:w="709" w:type="dxa"/>
            <w:noWrap/>
            <w:hideMark/>
          </w:tcPr>
          <w:p w14:paraId="2C09D417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01A42B6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5A7DF7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D7DF9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4E578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23C771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4B1E02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6F061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ED2B05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3C4488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43105D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1A73E7D" w14:textId="77777777" w:rsidR="00CA44CF" w:rsidRPr="00810B38" w:rsidRDefault="00CA44CF" w:rsidP="007C0DA3">
            <w:pPr>
              <w:jc w:val="center"/>
            </w:pPr>
            <w:r w:rsidRPr="00810B38">
              <w:t>AMB18.I3</w:t>
            </w:r>
          </w:p>
        </w:tc>
        <w:tc>
          <w:tcPr>
            <w:tcW w:w="431" w:type="dxa"/>
            <w:noWrap/>
            <w:hideMark/>
          </w:tcPr>
          <w:p w14:paraId="781519B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C89BA8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AC4EC76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FB03F8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7824E5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D04958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3E95D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AA72D0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A76740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D4E034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4E00F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2C1C2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E471C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90EB48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CC6D0E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7B93483" w14:textId="77777777" w:rsidR="00CA44CF" w:rsidRPr="00810B38" w:rsidRDefault="00CA44CF" w:rsidP="007C0DA3">
            <w:pPr>
              <w:jc w:val="center"/>
            </w:pPr>
            <w:r w:rsidRPr="00810B38">
              <w:t>AMB19.I1</w:t>
            </w:r>
          </w:p>
        </w:tc>
        <w:tc>
          <w:tcPr>
            <w:tcW w:w="431" w:type="dxa"/>
            <w:noWrap/>
            <w:hideMark/>
          </w:tcPr>
          <w:p w14:paraId="07205CA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F8F756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D98624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9FF714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77A858D9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0656A4E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1DABF45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8C9D5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202CB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057FFF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2B04D3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3232A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71F17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ED6429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E358AF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2486982" w14:textId="77777777" w:rsidR="00CA44CF" w:rsidRPr="00810B38" w:rsidRDefault="00CA44CF" w:rsidP="007C0DA3">
            <w:pPr>
              <w:jc w:val="center"/>
            </w:pPr>
            <w:r w:rsidRPr="00810B38">
              <w:t>AMB19.I2</w:t>
            </w:r>
          </w:p>
        </w:tc>
        <w:tc>
          <w:tcPr>
            <w:tcW w:w="431" w:type="dxa"/>
            <w:noWrap/>
            <w:hideMark/>
          </w:tcPr>
          <w:p w14:paraId="0F04804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ABA451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6FA462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A61E6C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8DEA1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FDB23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50010B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E8E806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BE162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08652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C155A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A36C82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2A8EA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536B11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D0763C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721E380" w14:textId="77777777" w:rsidR="00CA44CF" w:rsidRPr="00810B38" w:rsidRDefault="00CA44CF" w:rsidP="007C0DA3">
            <w:pPr>
              <w:jc w:val="center"/>
            </w:pPr>
            <w:r w:rsidRPr="00810B38">
              <w:t>AMB20.I1</w:t>
            </w:r>
          </w:p>
        </w:tc>
        <w:tc>
          <w:tcPr>
            <w:tcW w:w="431" w:type="dxa"/>
            <w:noWrap/>
            <w:hideMark/>
          </w:tcPr>
          <w:p w14:paraId="7A218C4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41047E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FA3525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79AC35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7441A52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AB2AD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3B52A1D" w14:textId="77777777" w:rsidR="00CA44CF" w:rsidRPr="00810B38" w:rsidRDefault="00CA44CF" w:rsidP="007C0DA3">
            <w:pPr>
              <w:jc w:val="center"/>
            </w:pPr>
            <w:r w:rsidRPr="00810B38">
              <w:t>A56T</w:t>
            </w:r>
          </w:p>
        </w:tc>
        <w:tc>
          <w:tcPr>
            <w:tcW w:w="850" w:type="dxa"/>
            <w:noWrap/>
            <w:hideMark/>
          </w:tcPr>
          <w:p w14:paraId="581D4E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754FA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20C15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4A8AA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5AE28B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55D844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FA7377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97943A6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F8BFF99" w14:textId="77777777" w:rsidR="00CA44CF" w:rsidRPr="00810B38" w:rsidRDefault="00CA44CF" w:rsidP="007C0DA3">
            <w:pPr>
              <w:jc w:val="center"/>
            </w:pPr>
            <w:r w:rsidRPr="00810B38">
              <w:t>AMB20.I3</w:t>
            </w:r>
          </w:p>
        </w:tc>
        <w:tc>
          <w:tcPr>
            <w:tcW w:w="431" w:type="dxa"/>
            <w:noWrap/>
            <w:hideMark/>
          </w:tcPr>
          <w:p w14:paraId="58D9418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1B3098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C80FF5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BD1A10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41A4D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01DD7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3ED2C3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CC70CA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B3D63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D1DD5A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C9A203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FD3A3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52D4EA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62EB8E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A2BFEF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C251232" w14:textId="77777777" w:rsidR="00CA44CF" w:rsidRPr="00810B38" w:rsidRDefault="00CA44CF" w:rsidP="007C0DA3">
            <w:pPr>
              <w:jc w:val="center"/>
            </w:pPr>
            <w:r w:rsidRPr="00810B38">
              <w:t>AMB21.I1</w:t>
            </w:r>
          </w:p>
        </w:tc>
        <w:tc>
          <w:tcPr>
            <w:tcW w:w="431" w:type="dxa"/>
            <w:noWrap/>
            <w:hideMark/>
          </w:tcPr>
          <w:p w14:paraId="5537C84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80C1E6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3F6DC2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068F81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601A8F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8BB470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3A075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DC355D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9C1DA6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CE450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DE1AF2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608CC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AA0BF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3CFE90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AE4B12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4E258BA" w14:textId="77777777" w:rsidR="00CA44CF" w:rsidRPr="00810B38" w:rsidRDefault="00CA44CF" w:rsidP="007C0DA3">
            <w:pPr>
              <w:jc w:val="center"/>
            </w:pPr>
            <w:r w:rsidRPr="00810B38">
              <w:t>MAH29.C1</w:t>
            </w:r>
          </w:p>
        </w:tc>
        <w:tc>
          <w:tcPr>
            <w:tcW w:w="431" w:type="dxa"/>
            <w:noWrap/>
            <w:hideMark/>
          </w:tcPr>
          <w:p w14:paraId="4A72941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8A8ED6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3A7A21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1013B6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74F7338" w14:textId="77777777" w:rsidR="00CA44CF" w:rsidRPr="00810B38" w:rsidRDefault="00CA44CF" w:rsidP="007C0DA3">
            <w:pPr>
              <w:jc w:val="center"/>
            </w:pPr>
            <w:r w:rsidRPr="00810B38">
              <w:t>S83A</w:t>
            </w:r>
          </w:p>
        </w:tc>
        <w:tc>
          <w:tcPr>
            <w:tcW w:w="850" w:type="dxa"/>
            <w:noWrap/>
            <w:hideMark/>
          </w:tcPr>
          <w:p w14:paraId="2E03FEA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A4DA4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FAC91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A544A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EA9E92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76276D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77662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3AB22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769A4D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406001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26D0D18" w14:textId="77777777" w:rsidR="00CA44CF" w:rsidRPr="00810B38" w:rsidRDefault="00CA44CF" w:rsidP="007C0DA3">
            <w:pPr>
              <w:jc w:val="center"/>
            </w:pPr>
            <w:r w:rsidRPr="00810B38">
              <w:t>MAH30.C1</w:t>
            </w:r>
          </w:p>
        </w:tc>
        <w:tc>
          <w:tcPr>
            <w:tcW w:w="431" w:type="dxa"/>
            <w:noWrap/>
            <w:hideMark/>
          </w:tcPr>
          <w:p w14:paraId="6C9C291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DE102E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C38ACD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54B569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6450E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23CFCA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8B68B7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E11D9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DD4F2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D5BD2B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6B052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549DD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DB3F0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B19B372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60302F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53D7C7F" w14:textId="77777777" w:rsidR="00CA44CF" w:rsidRPr="00810B38" w:rsidRDefault="00CA44CF" w:rsidP="007C0DA3">
            <w:pPr>
              <w:jc w:val="center"/>
            </w:pPr>
            <w:r w:rsidRPr="00810B38">
              <w:t>MAH31.C1</w:t>
            </w:r>
          </w:p>
        </w:tc>
        <w:tc>
          <w:tcPr>
            <w:tcW w:w="431" w:type="dxa"/>
            <w:noWrap/>
            <w:hideMark/>
          </w:tcPr>
          <w:p w14:paraId="22DDD25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2DAB13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ACD568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27C96A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0ACBEA5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E1A6C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D383A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B6ED71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63F62E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8C128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538E3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28AA8A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C758C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4AE190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FD02F4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C950337" w14:textId="77777777" w:rsidR="00CA44CF" w:rsidRPr="00810B38" w:rsidRDefault="00CA44CF" w:rsidP="007C0DA3">
            <w:pPr>
              <w:jc w:val="center"/>
            </w:pPr>
            <w:r w:rsidRPr="00810B38">
              <w:t>MAH33.C1</w:t>
            </w:r>
          </w:p>
        </w:tc>
        <w:tc>
          <w:tcPr>
            <w:tcW w:w="431" w:type="dxa"/>
            <w:noWrap/>
            <w:hideMark/>
          </w:tcPr>
          <w:p w14:paraId="4BA90DC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F8258F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69CEFF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DAF0C4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F77046A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3F143AE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29BE36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145CF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E32F38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3B5F3C4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655642B" w14:textId="77777777" w:rsidR="00CA44CF" w:rsidRPr="00810B38" w:rsidRDefault="00CA44CF" w:rsidP="007C0DA3">
            <w:pPr>
              <w:jc w:val="center"/>
            </w:pPr>
            <w:r w:rsidRPr="00810B38">
              <w:t>E84V</w:t>
            </w:r>
          </w:p>
        </w:tc>
        <w:tc>
          <w:tcPr>
            <w:tcW w:w="845" w:type="dxa"/>
            <w:noWrap/>
            <w:hideMark/>
          </w:tcPr>
          <w:p w14:paraId="74F0A7C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F6155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40DC87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94C14F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0B2C3E1" w14:textId="77777777" w:rsidR="00CA44CF" w:rsidRPr="00810B38" w:rsidRDefault="00CA44CF" w:rsidP="007C0DA3">
            <w:pPr>
              <w:jc w:val="center"/>
            </w:pPr>
            <w:r w:rsidRPr="00810B38">
              <w:t>MAH69.C1</w:t>
            </w:r>
          </w:p>
        </w:tc>
        <w:tc>
          <w:tcPr>
            <w:tcW w:w="431" w:type="dxa"/>
            <w:noWrap/>
            <w:hideMark/>
          </w:tcPr>
          <w:p w14:paraId="1511902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DD3833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65E3338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6DFBB7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026BE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9694B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79513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D0CD51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0580BA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CC4E5C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8AF0B4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E4FBD4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41CAE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B6B9552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169864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6CD786A" w14:textId="77777777" w:rsidR="00CA44CF" w:rsidRPr="00810B38" w:rsidRDefault="00CA44CF" w:rsidP="007C0DA3">
            <w:pPr>
              <w:jc w:val="center"/>
            </w:pPr>
            <w:r w:rsidRPr="00810B38">
              <w:t>MAH70.C1</w:t>
            </w:r>
          </w:p>
        </w:tc>
        <w:tc>
          <w:tcPr>
            <w:tcW w:w="431" w:type="dxa"/>
            <w:noWrap/>
            <w:hideMark/>
          </w:tcPr>
          <w:p w14:paraId="039139D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56419C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C3E0E76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3BD81A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82309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3344C6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8642E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657484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D7D66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EE05B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035F72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157E2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39BCC7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B009BE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B5F594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851516F" w14:textId="77777777" w:rsidR="00CA44CF" w:rsidRPr="00810B38" w:rsidRDefault="00CA44CF" w:rsidP="007C0DA3">
            <w:pPr>
              <w:jc w:val="center"/>
            </w:pPr>
            <w:r w:rsidRPr="00810B38">
              <w:lastRenderedPageBreak/>
              <w:t>MAH71.C1</w:t>
            </w:r>
          </w:p>
        </w:tc>
        <w:tc>
          <w:tcPr>
            <w:tcW w:w="431" w:type="dxa"/>
            <w:noWrap/>
            <w:hideMark/>
          </w:tcPr>
          <w:p w14:paraId="42ADE63E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466A6F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1207F1E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6B9618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0DEC09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C8F77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E9A7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CC4EC0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99E95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3D8CB6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F00DC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F0D8F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651EF6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05942A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290DDB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3F12414" w14:textId="77777777" w:rsidR="00CA44CF" w:rsidRPr="00810B38" w:rsidRDefault="00CA44CF" w:rsidP="007C0DA3">
            <w:pPr>
              <w:jc w:val="center"/>
            </w:pPr>
            <w:r w:rsidRPr="00810B38">
              <w:t>MAH34.C1</w:t>
            </w:r>
          </w:p>
        </w:tc>
        <w:tc>
          <w:tcPr>
            <w:tcW w:w="431" w:type="dxa"/>
            <w:noWrap/>
            <w:hideMark/>
          </w:tcPr>
          <w:p w14:paraId="6501F5F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745273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2FE752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6E1ED0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24500449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2CC121F6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840B2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4FDAA8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28496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39062F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53132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B707BB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54625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F156358" w14:textId="77777777" w:rsidR="00CA44CF" w:rsidRPr="00810B38" w:rsidRDefault="00CA44CF" w:rsidP="007C0DA3">
            <w:pPr>
              <w:jc w:val="center"/>
            </w:pPr>
            <w:r w:rsidRPr="00810B38">
              <w:t>I529L</w:t>
            </w:r>
          </w:p>
        </w:tc>
      </w:tr>
      <w:tr w:rsidR="00CA44CF" w:rsidRPr="00FD41BC" w14:paraId="0B6F6920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A979365" w14:textId="77777777" w:rsidR="00CA44CF" w:rsidRPr="00810B38" w:rsidRDefault="00CA44CF" w:rsidP="007C0DA3">
            <w:pPr>
              <w:jc w:val="center"/>
            </w:pPr>
            <w:r w:rsidRPr="00810B38">
              <w:t>MAH73.C1</w:t>
            </w:r>
          </w:p>
        </w:tc>
        <w:tc>
          <w:tcPr>
            <w:tcW w:w="431" w:type="dxa"/>
            <w:noWrap/>
            <w:hideMark/>
          </w:tcPr>
          <w:p w14:paraId="03FE6D9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2BE58BF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6B5F8800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AF1686D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A40045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4F2BF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F9AA90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B5273B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52EF4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565A57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78A9D07" w14:textId="77777777" w:rsidR="00CA44CF" w:rsidRPr="00810B38" w:rsidRDefault="00CA44CF" w:rsidP="007C0DA3">
            <w:pPr>
              <w:jc w:val="center"/>
            </w:pPr>
            <w:r w:rsidRPr="00810B38">
              <w:t>E84V</w:t>
            </w:r>
          </w:p>
        </w:tc>
        <w:tc>
          <w:tcPr>
            <w:tcW w:w="845" w:type="dxa"/>
            <w:noWrap/>
            <w:hideMark/>
          </w:tcPr>
          <w:p w14:paraId="2BB6EF9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412F3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623187F" w14:textId="77777777" w:rsidR="00CA44CF" w:rsidRPr="00810B38" w:rsidRDefault="00CA44CF" w:rsidP="007C0DA3">
            <w:pPr>
              <w:jc w:val="center"/>
            </w:pPr>
            <w:r w:rsidRPr="00810B38">
              <w:t>I529L</w:t>
            </w:r>
          </w:p>
        </w:tc>
      </w:tr>
      <w:tr w:rsidR="00CA44CF" w:rsidRPr="00FD41BC" w14:paraId="7C3ED6D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C20B1D0" w14:textId="77777777" w:rsidR="00CA44CF" w:rsidRPr="00810B38" w:rsidRDefault="00CA44CF" w:rsidP="007C0DA3">
            <w:pPr>
              <w:jc w:val="center"/>
            </w:pPr>
            <w:r w:rsidRPr="00810B38">
              <w:t>MAH74.C1</w:t>
            </w:r>
          </w:p>
        </w:tc>
        <w:tc>
          <w:tcPr>
            <w:tcW w:w="431" w:type="dxa"/>
            <w:noWrap/>
            <w:hideMark/>
          </w:tcPr>
          <w:p w14:paraId="1D52537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A58494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800153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63AB287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4DFACD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3F5F4F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C296A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D1B05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0A1534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804A7E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5AB26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1FD9D4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986CB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340E93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3271C3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1C5C2DD" w14:textId="77777777" w:rsidR="00CA44CF" w:rsidRPr="00810B38" w:rsidRDefault="00CA44CF" w:rsidP="007C0DA3">
            <w:pPr>
              <w:jc w:val="center"/>
            </w:pPr>
            <w:r w:rsidRPr="00810B38">
              <w:t>MAH75.C1</w:t>
            </w:r>
          </w:p>
        </w:tc>
        <w:tc>
          <w:tcPr>
            <w:tcW w:w="431" w:type="dxa"/>
            <w:noWrap/>
            <w:hideMark/>
          </w:tcPr>
          <w:p w14:paraId="6AD1656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E2B5D4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0A6769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</w:tcPr>
          <w:p w14:paraId="6D2033D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77135F8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D301894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592BA3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A1B404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27CD43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9E6B461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2A291A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1BAAF2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1DDCF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580396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E60312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E72C7EA" w14:textId="77777777" w:rsidR="00CA44CF" w:rsidRPr="00810B38" w:rsidRDefault="00CA44CF" w:rsidP="007C0DA3">
            <w:pPr>
              <w:jc w:val="center"/>
            </w:pPr>
            <w:r w:rsidRPr="00810B38">
              <w:t>MAH77.C1</w:t>
            </w:r>
          </w:p>
        </w:tc>
        <w:tc>
          <w:tcPr>
            <w:tcW w:w="431" w:type="dxa"/>
            <w:noWrap/>
            <w:hideMark/>
          </w:tcPr>
          <w:p w14:paraId="446C5CF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C37141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809D40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C18C49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D3A0AA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6B86F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C9D6DB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E86BD0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20D99C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ED0DC4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D9F75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95C09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AEE60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5F2CAF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5325666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B4A8872" w14:textId="77777777" w:rsidR="00CA44CF" w:rsidRPr="00810B38" w:rsidRDefault="00CA44CF" w:rsidP="007C0DA3">
            <w:pPr>
              <w:jc w:val="center"/>
            </w:pPr>
            <w:r w:rsidRPr="00810B38">
              <w:t>MAH78.C1</w:t>
            </w:r>
          </w:p>
        </w:tc>
        <w:tc>
          <w:tcPr>
            <w:tcW w:w="431" w:type="dxa"/>
            <w:noWrap/>
            <w:hideMark/>
          </w:tcPr>
          <w:p w14:paraId="5561711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63CDDA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810C03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5A9CDD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E49F012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458BA2E7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18F552E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6796F3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BAC2C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736176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12DBA9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25D09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636E68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335E22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F55EE4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7296BAF" w14:textId="77777777" w:rsidR="00CA44CF" w:rsidRPr="00810B38" w:rsidRDefault="00CA44CF" w:rsidP="007C0DA3">
            <w:pPr>
              <w:jc w:val="center"/>
            </w:pPr>
            <w:r w:rsidRPr="00810B38">
              <w:t>MAH79.C1</w:t>
            </w:r>
          </w:p>
        </w:tc>
        <w:tc>
          <w:tcPr>
            <w:tcW w:w="431" w:type="dxa"/>
            <w:noWrap/>
            <w:hideMark/>
          </w:tcPr>
          <w:p w14:paraId="7B14F05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D5421C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FA18F5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403C1D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F2F02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981F20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92FCF3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A2D39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40149F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07F5F4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176D26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67288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2E46F8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09781A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BFCC3C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EA341B5" w14:textId="77777777" w:rsidR="00CA44CF" w:rsidRPr="00810B38" w:rsidRDefault="00CA44CF" w:rsidP="007C0DA3">
            <w:pPr>
              <w:jc w:val="center"/>
            </w:pPr>
            <w:r w:rsidRPr="00810B38">
              <w:t>MAH82.C1</w:t>
            </w:r>
          </w:p>
        </w:tc>
        <w:tc>
          <w:tcPr>
            <w:tcW w:w="431" w:type="dxa"/>
            <w:noWrap/>
            <w:hideMark/>
          </w:tcPr>
          <w:p w14:paraId="681C98D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C20530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F1D6AE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69C52A7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461BA60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2DBC96A9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36EC958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D3053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21256B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49498F9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53BD45A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F26C0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CBAD4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66FD9A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E2A1C56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AEFEF1B" w14:textId="77777777" w:rsidR="00CA44CF" w:rsidRPr="00810B38" w:rsidRDefault="00CA44CF" w:rsidP="007C0DA3">
            <w:pPr>
              <w:jc w:val="center"/>
            </w:pPr>
            <w:r w:rsidRPr="00810B38">
              <w:t>MAH50.C1</w:t>
            </w:r>
          </w:p>
        </w:tc>
        <w:tc>
          <w:tcPr>
            <w:tcW w:w="431" w:type="dxa"/>
            <w:noWrap/>
            <w:hideMark/>
          </w:tcPr>
          <w:p w14:paraId="31B4A6A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A6AA90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8E2CF73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03D564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C22CF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E807F0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2961B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3AD46D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983C84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FA61B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284D46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CD41F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0BBB81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C92288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02A495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08DDFCA" w14:textId="77777777" w:rsidR="00CA44CF" w:rsidRPr="00810B38" w:rsidRDefault="00CA44CF" w:rsidP="007C0DA3">
            <w:pPr>
              <w:jc w:val="center"/>
            </w:pPr>
            <w:r w:rsidRPr="00810B38">
              <w:t>MAH51.C1</w:t>
            </w:r>
          </w:p>
        </w:tc>
        <w:tc>
          <w:tcPr>
            <w:tcW w:w="431" w:type="dxa"/>
            <w:noWrap/>
            <w:hideMark/>
          </w:tcPr>
          <w:p w14:paraId="6DCF2C5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FE4C4E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66357F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C3199F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5EC2AF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038186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30DBBE7" w14:textId="77777777" w:rsidR="00CA44CF" w:rsidRPr="00810B38" w:rsidRDefault="00CA44CF" w:rsidP="007C0DA3">
            <w:pPr>
              <w:jc w:val="center"/>
            </w:pPr>
            <w:r w:rsidRPr="00810B38">
              <w:t>A56T</w:t>
            </w:r>
          </w:p>
        </w:tc>
        <w:tc>
          <w:tcPr>
            <w:tcW w:w="850" w:type="dxa"/>
            <w:noWrap/>
            <w:hideMark/>
          </w:tcPr>
          <w:p w14:paraId="50EE70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65EA1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7603AF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1C387C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53B9F0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B51887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1EC454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7EFBA1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14BC627" w14:textId="77777777" w:rsidR="00CA44CF" w:rsidRPr="00810B38" w:rsidRDefault="00CA44CF" w:rsidP="007C0DA3">
            <w:pPr>
              <w:jc w:val="center"/>
            </w:pPr>
            <w:r w:rsidRPr="00810B38">
              <w:t>MAH52.C1</w:t>
            </w:r>
          </w:p>
        </w:tc>
        <w:tc>
          <w:tcPr>
            <w:tcW w:w="431" w:type="dxa"/>
            <w:noWrap/>
            <w:hideMark/>
          </w:tcPr>
          <w:p w14:paraId="22FD873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338C93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48BBEA2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01D38A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C1406E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75AE09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46775B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01C04C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DEF7C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784C4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B7716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2A5E13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0BE03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48D9DE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C6A9BD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2C26138" w14:textId="77777777" w:rsidR="00CA44CF" w:rsidRPr="00810B38" w:rsidRDefault="00CA44CF" w:rsidP="007C0DA3">
            <w:pPr>
              <w:jc w:val="center"/>
            </w:pPr>
            <w:r w:rsidRPr="00810B38">
              <w:t>MAH53.C1</w:t>
            </w:r>
          </w:p>
        </w:tc>
        <w:tc>
          <w:tcPr>
            <w:tcW w:w="431" w:type="dxa"/>
            <w:noWrap/>
            <w:hideMark/>
          </w:tcPr>
          <w:p w14:paraId="76184D8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D63FA8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F8E275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B89085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3116DC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EAD87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23D68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8CDA7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49AA98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C66549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CC7252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EEA1B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63828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364C87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A545A3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0E8C265" w14:textId="77777777" w:rsidR="00CA44CF" w:rsidRPr="00810B38" w:rsidRDefault="00CA44CF" w:rsidP="007C0DA3">
            <w:pPr>
              <w:jc w:val="center"/>
            </w:pPr>
            <w:r w:rsidRPr="00810B38">
              <w:t>MAH84.C1</w:t>
            </w:r>
          </w:p>
        </w:tc>
        <w:tc>
          <w:tcPr>
            <w:tcW w:w="431" w:type="dxa"/>
            <w:noWrap/>
            <w:hideMark/>
          </w:tcPr>
          <w:p w14:paraId="0C76875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A31F41C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296EAD2A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5F5F9A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8783E6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7FE1BF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A833E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7F32D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71F22A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081DF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16AE1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C6CB4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1451ED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3BCBAB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857484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116F336" w14:textId="77777777" w:rsidR="00CA44CF" w:rsidRPr="00810B38" w:rsidRDefault="00CA44CF" w:rsidP="007C0DA3">
            <w:pPr>
              <w:jc w:val="center"/>
            </w:pPr>
            <w:r w:rsidRPr="00810B38">
              <w:t>MAH85.C1</w:t>
            </w:r>
          </w:p>
        </w:tc>
        <w:tc>
          <w:tcPr>
            <w:tcW w:w="431" w:type="dxa"/>
            <w:noWrap/>
            <w:hideMark/>
          </w:tcPr>
          <w:p w14:paraId="087D2DA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54DC4C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383B17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E3CA0A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6ED5414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9BF82D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30C656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D99EE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56C753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CD980E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1F338B3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770A0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6CF57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B4A316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F1C329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77C238E" w14:textId="77777777" w:rsidR="00CA44CF" w:rsidRPr="00810B38" w:rsidRDefault="00CA44CF" w:rsidP="007C0DA3">
            <w:pPr>
              <w:jc w:val="center"/>
            </w:pPr>
            <w:r w:rsidRPr="00810B38">
              <w:t>MAH86.C1</w:t>
            </w:r>
          </w:p>
        </w:tc>
        <w:tc>
          <w:tcPr>
            <w:tcW w:w="431" w:type="dxa"/>
            <w:noWrap/>
            <w:hideMark/>
          </w:tcPr>
          <w:p w14:paraId="206CEA0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D5B20E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7C0927C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6473D6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60A8E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E08A8C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D4089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FDD5E3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A7476C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0FD10A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7757DA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1629AC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ED9A5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EB2095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712F72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7CE3768" w14:textId="77777777" w:rsidR="00CA44CF" w:rsidRPr="00810B38" w:rsidRDefault="00CA44CF" w:rsidP="007C0DA3">
            <w:pPr>
              <w:jc w:val="center"/>
            </w:pPr>
            <w:r w:rsidRPr="00810B38">
              <w:t>MAH55.C1</w:t>
            </w:r>
          </w:p>
        </w:tc>
        <w:tc>
          <w:tcPr>
            <w:tcW w:w="431" w:type="dxa"/>
            <w:noWrap/>
            <w:hideMark/>
          </w:tcPr>
          <w:p w14:paraId="0D30551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23E2C8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63FF01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DEA9E8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CCFE0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DEB4BE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CC9F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30970B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C3631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621D2C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AA0017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76454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F0A5D0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BA0E8E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1D3F9B5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DA1415B" w14:textId="77777777" w:rsidR="00CA44CF" w:rsidRPr="00810B38" w:rsidRDefault="00CA44CF" w:rsidP="007C0DA3">
            <w:pPr>
              <w:jc w:val="center"/>
            </w:pPr>
            <w:r w:rsidRPr="00810B38">
              <w:t>MAH90.C1</w:t>
            </w:r>
          </w:p>
        </w:tc>
        <w:tc>
          <w:tcPr>
            <w:tcW w:w="431" w:type="dxa"/>
            <w:noWrap/>
            <w:hideMark/>
          </w:tcPr>
          <w:p w14:paraId="6E5508E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F42DB9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2EECB5A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DFC2EF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EA16E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21CD36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6E5E40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C6934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B151A1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397E6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585359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265350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FB0F5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2D0081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44FB82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C1F5EEE" w14:textId="77777777" w:rsidR="00CA44CF" w:rsidRPr="00810B38" w:rsidRDefault="00CA44CF" w:rsidP="007C0DA3">
            <w:pPr>
              <w:jc w:val="center"/>
            </w:pPr>
            <w:r w:rsidRPr="00810B38">
              <w:t>MAH92.C1</w:t>
            </w:r>
          </w:p>
        </w:tc>
        <w:tc>
          <w:tcPr>
            <w:tcW w:w="431" w:type="dxa"/>
            <w:noWrap/>
            <w:hideMark/>
          </w:tcPr>
          <w:p w14:paraId="3A89C9E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314271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72BAA3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12CECA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380584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DC774E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7DBDA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866602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A83F5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379FC2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9CAA0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D87F3B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39DE7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BD3B83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F3A789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1598339" w14:textId="77777777" w:rsidR="00CA44CF" w:rsidRPr="00810B38" w:rsidRDefault="00CA44CF" w:rsidP="007C0DA3">
            <w:pPr>
              <w:jc w:val="center"/>
            </w:pPr>
            <w:r w:rsidRPr="00810B38">
              <w:t>MAH03.C1</w:t>
            </w:r>
          </w:p>
        </w:tc>
        <w:tc>
          <w:tcPr>
            <w:tcW w:w="431" w:type="dxa"/>
            <w:noWrap/>
            <w:hideMark/>
          </w:tcPr>
          <w:p w14:paraId="620BD24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A8E22C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9D98B8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9C9B1E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9BA9CD1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71EFD15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ADFCB8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690873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19F014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C0197AC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424A4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CC32A0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630340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247956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AB6ECF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131F8BA" w14:textId="77777777" w:rsidR="00CA44CF" w:rsidRPr="00810B38" w:rsidRDefault="00CA44CF" w:rsidP="007C0DA3">
            <w:pPr>
              <w:jc w:val="center"/>
            </w:pPr>
            <w:r w:rsidRPr="00810B38">
              <w:t>MAH56.C1</w:t>
            </w:r>
          </w:p>
        </w:tc>
        <w:tc>
          <w:tcPr>
            <w:tcW w:w="431" w:type="dxa"/>
            <w:noWrap/>
            <w:hideMark/>
          </w:tcPr>
          <w:p w14:paraId="151FBB4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7D6180F7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209D7792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400EEF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2DD164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6ADA99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F4FFE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ADD2C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1FEC6E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621CD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9C862A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77E7D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A9FDFF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25F3D1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681E86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6ADFBF3" w14:textId="77777777" w:rsidR="00CA44CF" w:rsidRPr="00810B38" w:rsidRDefault="00CA44CF" w:rsidP="007C0DA3">
            <w:pPr>
              <w:jc w:val="center"/>
            </w:pPr>
            <w:r w:rsidRPr="00810B38">
              <w:t>MAH93.C1</w:t>
            </w:r>
          </w:p>
        </w:tc>
        <w:tc>
          <w:tcPr>
            <w:tcW w:w="431" w:type="dxa"/>
            <w:noWrap/>
            <w:hideMark/>
          </w:tcPr>
          <w:p w14:paraId="6BA77DE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39604F3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D48A5D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70EC82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D2055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C7392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8C63EF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8694C0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A95EC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4943E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62C58E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E5C813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DD71F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0D42AF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0309FF6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0BC9B1E" w14:textId="77777777" w:rsidR="00CA44CF" w:rsidRPr="00810B38" w:rsidRDefault="00CA44CF" w:rsidP="007C0DA3">
            <w:pPr>
              <w:jc w:val="center"/>
            </w:pPr>
            <w:r w:rsidRPr="00810B38">
              <w:t>MAH60.C1</w:t>
            </w:r>
          </w:p>
        </w:tc>
        <w:tc>
          <w:tcPr>
            <w:tcW w:w="431" w:type="dxa"/>
            <w:noWrap/>
            <w:hideMark/>
          </w:tcPr>
          <w:p w14:paraId="1E97AB7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B9A88DE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28177C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BDDD46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82B5B7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2601C4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C2A816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5B4091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6CC9C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29063C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851C0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354146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BA046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EAE4F9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76D67C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475721C" w14:textId="77777777" w:rsidR="00CA44CF" w:rsidRPr="00810B38" w:rsidRDefault="00CA44CF" w:rsidP="007C0DA3">
            <w:pPr>
              <w:jc w:val="center"/>
            </w:pPr>
            <w:r w:rsidRPr="00810B38">
              <w:t>MAH100.C1</w:t>
            </w:r>
          </w:p>
        </w:tc>
        <w:tc>
          <w:tcPr>
            <w:tcW w:w="431" w:type="dxa"/>
            <w:noWrap/>
            <w:hideMark/>
          </w:tcPr>
          <w:p w14:paraId="58A7A2E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220F57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574F07B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23A5EE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4576A9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8A0A5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5F920F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171C5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4BCF8F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0A748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C9D3E1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762E4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7EE53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D12705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DCCC9A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B339FA7" w14:textId="77777777" w:rsidR="00CA44CF" w:rsidRPr="00810B38" w:rsidRDefault="00CA44CF" w:rsidP="007C0DA3">
            <w:pPr>
              <w:jc w:val="center"/>
            </w:pPr>
            <w:r w:rsidRPr="00810B38">
              <w:t>MAH94.C1</w:t>
            </w:r>
          </w:p>
        </w:tc>
        <w:tc>
          <w:tcPr>
            <w:tcW w:w="431" w:type="dxa"/>
            <w:noWrap/>
            <w:hideMark/>
          </w:tcPr>
          <w:p w14:paraId="4680997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E8C553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78AE7A9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8A201F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A325E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96186A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76DF0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456D1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1BAAF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1D8D9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713AAA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88644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1FDA9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B51022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4E5B62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46178BE" w14:textId="77777777" w:rsidR="00CA44CF" w:rsidRPr="00810B38" w:rsidRDefault="00CA44CF" w:rsidP="007C0DA3">
            <w:pPr>
              <w:jc w:val="center"/>
            </w:pPr>
            <w:r w:rsidRPr="00810B38">
              <w:t>MAH96.C1</w:t>
            </w:r>
          </w:p>
        </w:tc>
        <w:tc>
          <w:tcPr>
            <w:tcW w:w="431" w:type="dxa"/>
            <w:noWrap/>
            <w:hideMark/>
          </w:tcPr>
          <w:p w14:paraId="4A61DFC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7D2851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248E59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19C1BE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CE7758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69401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70871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9E86BA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476EB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12C645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F13741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8597F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C7F455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99359B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B5741B5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B897C2A" w14:textId="77777777" w:rsidR="00CA44CF" w:rsidRPr="00810B38" w:rsidRDefault="00CA44CF" w:rsidP="007C0DA3">
            <w:pPr>
              <w:jc w:val="center"/>
            </w:pPr>
            <w:r w:rsidRPr="00810B38">
              <w:t>MAH99.C1</w:t>
            </w:r>
          </w:p>
        </w:tc>
        <w:tc>
          <w:tcPr>
            <w:tcW w:w="431" w:type="dxa"/>
            <w:noWrap/>
            <w:hideMark/>
          </w:tcPr>
          <w:p w14:paraId="546D1F1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94F7CCA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97348B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6BA888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D136A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CE955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E7CB8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1C6F5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8C747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01AE0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22C74E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E8D64E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16511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D694A6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BA0083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D8087C2" w14:textId="77777777" w:rsidR="00CA44CF" w:rsidRPr="00810B38" w:rsidRDefault="00CA44CF" w:rsidP="007C0DA3">
            <w:pPr>
              <w:jc w:val="center"/>
            </w:pPr>
            <w:r w:rsidRPr="00810B38">
              <w:t>MAH18.C1</w:t>
            </w:r>
          </w:p>
        </w:tc>
        <w:tc>
          <w:tcPr>
            <w:tcW w:w="431" w:type="dxa"/>
            <w:noWrap/>
            <w:hideMark/>
          </w:tcPr>
          <w:p w14:paraId="56E4F07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7EB1BD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0198E46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17FD5B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037404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2A8A9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B8D7D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E0D55B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09DCD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0D2623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20FD1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3EF45F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D5BCE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610BFF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395625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5672DDF" w14:textId="77777777" w:rsidR="00CA44CF" w:rsidRPr="00810B38" w:rsidRDefault="00CA44CF" w:rsidP="007C0DA3">
            <w:pPr>
              <w:jc w:val="center"/>
            </w:pPr>
            <w:r w:rsidRPr="00810B38">
              <w:t>MAH21.C1</w:t>
            </w:r>
          </w:p>
        </w:tc>
        <w:tc>
          <w:tcPr>
            <w:tcW w:w="431" w:type="dxa"/>
            <w:noWrap/>
            <w:hideMark/>
          </w:tcPr>
          <w:p w14:paraId="7257975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555711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9E172A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8F73F17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03C1C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D1CC32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3781C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1E8F3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0C989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EB032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88B983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E5BC2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15416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1E404B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39F346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4EB055E" w14:textId="77777777" w:rsidR="00CA44CF" w:rsidRPr="00810B38" w:rsidRDefault="00CA44CF" w:rsidP="007C0DA3">
            <w:pPr>
              <w:jc w:val="center"/>
            </w:pPr>
            <w:r w:rsidRPr="00810B38">
              <w:t>MAH23.C1</w:t>
            </w:r>
          </w:p>
        </w:tc>
        <w:tc>
          <w:tcPr>
            <w:tcW w:w="431" w:type="dxa"/>
            <w:noWrap/>
            <w:hideMark/>
          </w:tcPr>
          <w:p w14:paraId="6739A57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98E8B0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C790EA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B33AE2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8ABE7D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5E9809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9F5F85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C450E5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04375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6FF5FD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E0C27E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36475C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00651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D835D4E" w14:textId="77777777" w:rsidR="00CA44CF" w:rsidRPr="00810B38" w:rsidRDefault="00CA44CF" w:rsidP="007C0DA3">
            <w:pPr>
              <w:jc w:val="center"/>
            </w:pPr>
            <w:r w:rsidRPr="00810B38">
              <w:t>I529L</w:t>
            </w:r>
          </w:p>
        </w:tc>
      </w:tr>
      <w:tr w:rsidR="00CA44CF" w:rsidRPr="00FD41BC" w14:paraId="0BE1CC5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DA959D5" w14:textId="77777777" w:rsidR="00CA44CF" w:rsidRPr="00810B38" w:rsidRDefault="00CA44CF" w:rsidP="007C0DA3">
            <w:pPr>
              <w:jc w:val="center"/>
            </w:pPr>
            <w:r w:rsidRPr="00810B38">
              <w:t>MAH26.C1</w:t>
            </w:r>
          </w:p>
        </w:tc>
        <w:tc>
          <w:tcPr>
            <w:tcW w:w="431" w:type="dxa"/>
            <w:noWrap/>
            <w:hideMark/>
          </w:tcPr>
          <w:p w14:paraId="34E7F39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17822B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8D8A5B7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A5A322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142BF6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B4FBC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22CC23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A236A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BAD5B8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49D04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6BC3D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E8B2F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C9A6D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B64FA4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D09D61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069AE1A" w14:textId="77777777" w:rsidR="00CA44CF" w:rsidRPr="00810B38" w:rsidRDefault="00CA44CF" w:rsidP="007C0DA3">
            <w:pPr>
              <w:jc w:val="center"/>
            </w:pPr>
            <w:r w:rsidRPr="00810B38">
              <w:t>MAH61.C1</w:t>
            </w:r>
          </w:p>
        </w:tc>
        <w:tc>
          <w:tcPr>
            <w:tcW w:w="431" w:type="dxa"/>
            <w:noWrap/>
            <w:hideMark/>
          </w:tcPr>
          <w:p w14:paraId="2148FCA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810769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AA2715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4E32BC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A13B0BC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406FF9A8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22C9884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87F163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E841B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D2BE09E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754D0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BBCC8E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474EAA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45B48E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C97B17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D67CF7A" w14:textId="77777777" w:rsidR="00CA44CF" w:rsidRPr="00810B38" w:rsidRDefault="00CA44CF" w:rsidP="007C0DA3">
            <w:pPr>
              <w:jc w:val="center"/>
            </w:pPr>
            <w:r w:rsidRPr="00810B38">
              <w:t>MAH62.C1</w:t>
            </w:r>
          </w:p>
        </w:tc>
        <w:tc>
          <w:tcPr>
            <w:tcW w:w="431" w:type="dxa"/>
            <w:noWrap/>
            <w:hideMark/>
          </w:tcPr>
          <w:p w14:paraId="428F7D5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5C7925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445445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05B43F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84B92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632D5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7293EF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4609FB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9DBBB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DBF46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DF94B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FCF38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BB12DB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7344DC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FA4FB2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27FFF98" w14:textId="77777777" w:rsidR="00CA44CF" w:rsidRPr="00810B38" w:rsidRDefault="00CA44CF" w:rsidP="007C0DA3">
            <w:pPr>
              <w:jc w:val="center"/>
            </w:pPr>
            <w:r w:rsidRPr="00810B38">
              <w:t>MAH64.C1</w:t>
            </w:r>
          </w:p>
        </w:tc>
        <w:tc>
          <w:tcPr>
            <w:tcW w:w="431" w:type="dxa"/>
            <w:noWrap/>
            <w:hideMark/>
          </w:tcPr>
          <w:p w14:paraId="737D2A2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3C631D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0573F17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C03E1B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BF7D2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D4A8D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01A28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687AC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DEA83A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8CA85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C7235C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48719E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DF93BE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D7C2BB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556374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744809A" w14:textId="77777777" w:rsidR="00CA44CF" w:rsidRPr="00810B38" w:rsidRDefault="00CA44CF" w:rsidP="007C0DA3">
            <w:pPr>
              <w:jc w:val="center"/>
            </w:pPr>
            <w:r w:rsidRPr="00810B38">
              <w:t>MAH36.C1</w:t>
            </w:r>
          </w:p>
        </w:tc>
        <w:tc>
          <w:tcPr>
            <w:tcW w:w="431" w:type="dxa"/>
            <w:noWrap/>
            <w:hideMark/>
          </w:tcPr>
          <w:p w14:paraId="7A0687E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799BC8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FE3809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5C99F2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2EBD4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C42BA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FEDE2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A9D370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C554F4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FD0208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E7DAA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5FFCB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140E8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214DC5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917D6C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79426D7" w14:textId="77777777" w:rsidR="00CA44CF" w:rsidRPr="00810B38" w:rsidRDefault="00CA44CF" w:rsidP="007C0DA3">
            <w:pPr>
              <w:jc w:val="center"/>
            </w:pPr>
            <w:r w:rsidRPr="00810B38">
              <w:t>MAH37.C1</w:t>
            </w:r>
          </w:p>
        </w:tc>
        <w:tc>
          <w:tcPr>
            <w:tcW w:w="431" w:type="dxa"/>
            <w:noWrap/>
            <w:hideMark/>
          </w:tcPr>
          <w:p w14:paraId="69A2E3D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90B91D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BE78E3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D46F5D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66534074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22DC972E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3A08E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1975A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66E79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728E690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721EF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BEA8BD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00301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E4D5DE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7815A2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2989B18" w14:textId="77777777" w:rsidR="00CA44CF" w:rsidRPr="00810B38" w:rsidRDefault="00CA44CF" w:rsidP="007C0DA3">
            <w:pPr>
              <w:jc w:val="center"/>
            </w:pPr>
            <w:r w:rsidRPr="00810B38">
              <w:t>MAH39.C1</w:t>
            </w:r>
          </w:p>
        </w:tc>
        <w:tc>
          <w:tcPr>
            <w:tcW w:w="431" w:type="dxa"/>
            <w:noWrap/>
            <w:hideMark/>
          </w:tcPr>
          <w:p w14:paraId="03829DA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4E77A9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F55F78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005AA4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461E3C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A6BDA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699FF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CDCF12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31D059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B6B6A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2E8A1B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19056F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965117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55CE31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06DE86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86D4266" w14:textId="77777777" w:rsidR="00CA44CF" w:rsidRPr="00810B38" w:rsidRDefault="00CA44CF" w:rsidP="007C0DA3">
            <w:pPr>
              <w:jc w:val="center"/>
            </w:pPr>
            <w:r w:rsidRPr="00810B38">
              <w:t>MAH41.C1</w:t>
            </w:r>
          </w:p>
        </w:tc>
        <w:tc>
          <w:tcPr>
            <w:tcW w:w="431" w:type="dxa"/>
            <w:noWrap/>
            <w:hideMark/>
          </w:tcPr>
          <w:p w14:paraId="6298F28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09E37E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0D4997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70FB18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019B54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54B16B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CB43D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99DE1D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8EDD40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6EC62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596D37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63AA41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2B6D5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B2408A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2F3D1D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378DB08" w14:textId="77777777" w:rsidR="00CA44CF" w:rsidRPr="00810B38" w:rsidRDefault="00CA44CF" w:rsidP="007C0DA3">
            <w:pPr>
              <w:jc w:val="center"/>
            </w:pPr>
            <w:r w:rsidRPr="00810B38">
              <w:t>MAH43.C1</w:t>
            </w:r>
          </w:p>
        </w:tc>
        <w:tc>
          <w:tcPr>
            <w:tcW w:w="431" w:type="dxa"/>
            <w:noWrap/>
            <w:hideMark/>
          </w:tcPr>
          <w:p w14:paraId="0E779D3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DD83D7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0BBB1EA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493C26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39522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B46A2F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FE670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68967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055D38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79FC27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6F36D4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3B4ED4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F00840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1D4FCD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06A57D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EC5FEDF" w14:textId="77777777" w:rsidR="00CA44CF" w:rsidRPr="00810B38" w:rsidRDefault="00CA44CF" w:rsidP="007C0DA3">
            <w:pPr>
              <w:jc w:val="center"/>
            </w:pPr>
            <w:r w:rsidRPr="00810B38">
              <w:t>MAH45.C1</w:t>
            </w:r>
          </w:p>
        </w:tc>
        <w:tc>
          <w:tcPr>
            <w:tcW w:w="431" w:type="dxa"/>
            <w:noWrap/>
            <w:hideMark/>
          </w:tcPr>
          <w:p w14:paraId="4CCF92B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23C714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3D2F28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EB0272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46DAB67E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4F97E9F2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11F6D18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4D07E4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8A6FD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2F28951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D8AB0F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CB37A4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C65BB9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5DAA7F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710169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AB9AEC5" w14:textId="77777777" w:rsidR="00CA44CF" w:rsidRPr="00810B38" w:rsidRDefault="00CA44CF" w:rsidP="007C0DA3">
            <w:pPr>
              <w:jc w:val="center"/>
            </w:pPr>
            <w:r w:rsidRPr="00810B38">
              <w:t>MAH47.C1</w:t>
            </w:r>
          </w:p>
        </w:tc>
        <w:tc>
          <w:tcPr>
            <w:tcW w:w="431" w:type="dxa"/>
            <w:noWrap/>
            <w:hideMark/>
          </w:tcPr>
          <w:p w14:paraId="4072B49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B8652B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B2095E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</w:tcPr>
          <w:p w14:paraId="6C2424D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41A76A4F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4EA636BC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598EA29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FFF471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F5793A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DC83407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480B98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95A206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198BC7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B8421C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0272A1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F3ECBFD" w14:textId="77777777" w:rsidR="00CA44CF" w:rsidRPr="00810B38" w:rsidRDefault="00CA44CF" w:rsidP="007C0DA3">
            <w:pPr>
              <w:jc w:val="center"/>
            </w:pPr>
            <w:r w:rsidRPr="00810B38">
              <w:t>ANTb12.I1</w:t>
            </w:r>
          </w:p>
        </w:tc>
        <w:tc>
          <w:tcPr>
            <w:tcW w:w="431" w:type="dxa"/>
            <w:noWrap/>
            <w:hideMark/>
          </w:tcPr>
          <w:p w14:paraId="4724606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9944CA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94D83B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DC24C7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1FCFE7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21BA4D9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34006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A3CC86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8DFDFC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F9871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64E671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8D4FA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D90511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482FCC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E16820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986941D" w14:textId="77777777" w:rsidR="00CA44CF" w:rsidRPr="00810B38" w:rsidRDefault="00CA44CF" w:rsidP="007C0DA3">
            <w:pPr>
              <w:jc w:val="center"/>
            </w:pPr>
            <w:r w:rsidRPr="00810B38">
              <w:t>ANTb13.I1</w:t>
            </w:r>
          </w:p>
        </w:tc>
        <w:tc>
          <w:tcPr>
            <w:tcW w:w="431" w:type="dxa"/>
            <w:noWrap/>
            <w:hideMark/>
          </w:tcPr>
          <w:p w14:paraId="6AECFB9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07DC97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4A7D29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546F9A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EE4F6E8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0E0D7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CB1A2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5B14BE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B998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40D570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ED117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68F3A7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FC27B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2FBB9D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CC5715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086C3C5" w14:textId="77777777" w:rsidR="00CA44CF" w:rsidRPr="00810B38" w:rsidRDefault="00CA44CF" w:rsidP="007C0DA3">
            <w:pPr>
              <w:jc w:val="center"/>
            </w:pPr>
            <w:r w:rsidRPr="00810B38">
              <w:t>ANTb18.I1</w:t>
            </w:r>
          </w:p>
        </w:tc>
        <w:tc>
          <w:tcPr>
            <w:tcW w:w="431" w:type="dxa"/>
            <w:noWrap/>
            <w:hideMark/>
          </w:tcPr>
          <w:p w14:paraId="5D11411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9FC12F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567032E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95D58A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D1DDF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E0F12E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3552E9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5E833E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81B62A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DA597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4B332F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9B62F0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D36F3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029C05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DE06AE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D9A3AB2" w14:textId="77777777" w:rsidR="00CA44CF" w:rsidRPr="00810B38" w:rsidRDefault="00CA44CF" w:rsidP="007C0DA3">
            <w:pPr>
              <w:jc w:val="center"/>
            </w:pPr>
            <w:r w:rsidRPr="00810B38">
              <w:t>ANTb18.I2</w:t>
            </w:r>
          </w:p>
        </w:tc>
        <w:tc>
          <w:tcPr>
            <w:tcW w:w="431" w:type="dxa"/>
            <w:noWrap/>
            <w:hideMark/>
          </w:tcPr>
          <w:p w14:paraId="00CAB6E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BD86A0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86876C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AA13C0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689D2C8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06819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4A70A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75D23F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B3979F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709049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003266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3E4DA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D9919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57F40A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2D8FAB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5724C7B" w14:textId="77777777" w:rsidR="00CA44CF" w:rsidRPr="00810B38" w:rsidRDefault="00CA44CF" w:rsidP="007C0DA3">
            <w:pPr>
              <w:jc w:val="center"/>
            </w:pPr>
            <w:r w:rsidRPr="00810B38">
              <w:t>ANTb18.I3</w:t>
            </w:r>
          </w:p>
        </w:tc>
        <w:tc>
          <w:tcPr>
            <w:tcW w:w="431" w:type="dxa"/>
            <w:noWrap/>
            <w:hideMark/>
          </w:tcPr>
          <w:p w14:paraId="0CECCA6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31C877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8868C3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CBF0B7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8272E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228B6B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EF643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885883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5C8454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F15B83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F47E0A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38250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969F07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03A2CE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0EA822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9185C02" w14:textId="77777777" w:rsidR="00CA44CF" w:rsidRPr="00810B38" w:rsidRDefault="00CA44CF" w:rsidP="007C0DA3">
            <w:pPr>
              <w:jc w:val="center"/>
            </w:pPr>
            <w:r w:rsidRPr="00810B38">
              <w:t>ANTb17.I1</w:t>
            </w:r>
          </w:p>
        </w:tc>
        <w:tc>
          <w:tcPr>
            <w:tcW w:w="431" w:type="dxa"/>
            <w:noWrap/>
            <w:hideMark/>
          </w:tcPr>
          <w:p w14:paraId="668EB32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B7BFE1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ECF9C29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DA6A8A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DA043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84DD1B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C726B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C8C9B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94123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307F2C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2FA6F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C88D1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7D4D4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AF555D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00B154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F90E238" w14:textId="77777777" w:rsidR="00CA44CF" w:rsidRPr="00810B38" w:rsidRDefault="00CA44CF" w:rsidP="007C0DA3">
            <w:pPr>
              <w:jc w:val="center"/>
            </w:pPr>
            <w:r w:rsidRPr="00810B38">
              <w:t>ANTb21.I1</w:t>
            </w:r>
          </w:p>
        </w:tc>
        <w:tc>
          <w:tcPr>
            <w:tcW w:w="431" w:type="dxa"/>
            <w:noWrap/>
            <w:hideMark/>
          </w:tcPr>
          <w:p w14:paraId="5443716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A63892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791E1E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29540D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2E5B96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2072F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8C8C8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9CF8D5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A6E7AD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B6BF03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6EB1A7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464035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BE17AA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42AFBD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7FF4EF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43D3AC3" w14:textId="77777777" w:rsidR="00CA44CF" w:rsidRPr="00810B38" w:rsidRDefault="00CA44CF" w:rsidP="007C0DA3">
            <w:pPr>
              <w:jc w:val="center"/>
            </w:pPr>
            <w:r w:rsidRPr="00810B38">
              <w:t>ANTb22.I1</w:t>
            </w:r>
          </w:p>
        </w:tc>
        <w:tc>
          <w:tcPr>
            <w:tcW w:w="431" w:type="dxa"/>
            <w:noWrap/>
            <w:hideMark/>
          </w:tcPr>
          <w:p w14:paraId="7C04141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384C31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73D8E3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F84CE2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4E5C4F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DC35D3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ADB63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D7DE29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16A44E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4E1EC3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A2FF0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C365EE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CE3FA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10BAD2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05573B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8846B36" w14:textId="77777777" w:rsidR="00CA44CF" w:rsidRPr="00810B38" w:rsidRDefault="00CA44CF" w:rsidP="007C0DA3">
            <w:pPr>
              <w:jc w:val="center"/>
            </w:pPr>
            <w:r w:rsidRPr="00810B38">
              <w:lastRenderedPageBreak/>
              <w:t>ANTb23.I1</w:t>
            </w:r>
          </w:p>
        </w:tc>
        <w:tc>
          <w:tcPr>
            <w:tcW w:w="431" w:type="dxa"/>
            <w:noWrap/>
            <w:hideMark/>
          </w:tcPr>
          <w:p w14:paraId="4B11D38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5ECC4E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7498F4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C098E3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5A10F5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ED6947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90B3A0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EBD13F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6B5237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E1E29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6207B3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7241BC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F4AE54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74BC1C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AD444B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9450275" w14:textId="77777777" w:rsidR="00CA44CF" w:rsidRPr="00810B38" w:rsidRDefault="00CA44CF" w:rsidP="007C0DA3">
            <w:pPr>
              <w:jc w:val="center"/>
            </w:pPr>
            <w:r w:rsidRPr="00810B38">
              <w:t>ANTb23.I2</w:t>
            </w:r>
          </w:p>
        </w:tc>
        <w:tc>
          <w:tcPr>
            <w:tcW w:w="431" w:type="dxa"/>
            <w:noWrap/>
            <w:hideMark/>
          </w:tcPr>
          <w:p w14:paraId="377C073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C2D921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B4B20C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C36302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5E19CA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B42DE99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F62751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F31CC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487638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901B365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14BE781" w14:textId="77777777" w:rsidR="00CA44CF" w:rsidRPr="00810B38" w:rsidRDefault="00CA44CF" w:rsidP="007C0DA3">
            <w:pPr>
              <w:jc w:val="center"/>
            </w:pPr>
            <w:r w:rsidRPr="00810B38">
              <w:t>E84V</w:t>
            </w:r>
          </w:p>
        </w:tc>
        <w:tc>
          <w:tcPr>
            <w:tcW w:w="845" w:type="dxa"/>
            <w:noWrap/>
            <w:hideMark/>
          </w:tcPr>
          <w:p w14:paraId="07FD3A7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8B807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706616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B23C13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C5D5AE7" w14:textId="77777777" w:rsidR="00CA44CF" w:rsidRPr="00810B38" w:rsidRDefault="00CA44CF" w:rsidP="007C0DA3">
            <w:pPr>
              <w:jc w:val="center"/>
            </w:pPr>
            <w:r w:rsidRPr="00810B38">
              <w:t>ANTb27.I1</w:t>
            </w:r>
          </w:p>
        </w:tc>
        <w:tc>
          <w:tcPr>
            <w:tcW w:w="431" w:type="dxa"/>
            <w:noWrap/>
            <w:hideMark/>
          </w:tcPr>
          <w:p w14:paraId="647526C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D5CCE5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C64049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410145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7E9AD45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2AA8EB1D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2D5070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1E99A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9EAE9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417F873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6A32D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D0E58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A695C5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7094EE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2D1B7F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5B82CA7" w14:textId="77777777" w:rsidR="00CA44CF" w:rsidRPr="00810B38" w:rsidRDefault="00CA44CF" w:rsidP="007C0DA3">
            <w:pPr>
              <w:jc w:val="center"/>
            </w:pPr>
            <w:r w:rsidRPr="00810B38">
              <w:t>ANTb29.I1</w:t>
            </w:r>
          </w:p>
        </w:tc>
        <w:tc>
          <w:tcPr>
            <w:tcW w:w="431" w:type="dxa"/>
            <w:noWrap/>
            <w:hideMark/>
          </w:tcPr>
          <w:p w14:paraId="7595DC0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127F9A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5A22D9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9BC38E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4E0969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6FEFFF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FAF8F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D2FBE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BA90F9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FC83C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FD20E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88D64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348C6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9E860A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D439A7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28C81BC" w14:textId="77777777" w:rsidR="00CA44CF" w:rsidRPr="00810B38" w:rsidRDefault="00CA44CF" w:rsidP="007C0DA3">
            <w:pPr>
              <w:jc w:val="center"/>
            </w:pPr>
            <w:r w:rsidRPr="00810B38">
              <w:t>ANTb33.I1</w:t>
            </w:r>
          </w:p>
        </w:tc>
        <w:tc>
          <w:tcPr>
            <w:tcW w:w="431" w:type="dxa"/>
            <w:noWrap/>
            <w:hideMark/>
          </w:tcPr>
          <w:p w14:paraId="5359E9C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B6B5BE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0B08AA0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FC2E55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2E4B3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AB833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78C74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25ABA9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DB4C92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B96EED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8563F2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FC144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4694A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65DF31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036CCC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5898A4B" w14:textId="77777777" w:rsidR="00CA44CF" w:rsidRPr="00810B38" w:rsidRDefault="00CA44CF" w:rsidP="007C0DA3">
            <w:pPr>
              <w:jc w:val="center"/>
            </w:pPr>
            <w:r w:rsidRPr="00810B38">
              <w:t>ANTb35.I1</w:t>
            </w:r>
          </w:p>
        </w:tc>
        <w:tc>
          <w:tcPr>
            <w:tcW w:w="431" w:type="dxa"/>
            <w:noWrap/>
            <w:hideMark/>
          </w:tcPr>
          <w:p w14:paraId="588B288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D9E8F3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6EA334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</w:tcPr>
          <w:p w14:paraId="11BF4C3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72DBD72F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6DB13EB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D98034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BC36E39" w14:textId="77777777" w:rsidR="00CA44CF" w:rsidRPr="00810B38" w:rsidRDefault="00CA44CF" w:rsidP="007C0DA3">
            <w:pPr>
              <w:jc w:val="center"/>
            </w:pPr>
            <w:r w:rsidRPr="00810B38">
              <w:t>S57T</w:t>
            </w:r>
          </w:p>
        </w:tc>
        <w:tc>
          <w:tcPr>
            <w:tcW w:w="709" w:type="dxa"/>
            <w:noWrap/>
            <w:hideMark/>
          </w:tcPr>
          <w:p w14:paraId="736864F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6F60C8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284C7F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9CACC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40FE92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1713CD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7FA35C0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159F61C" w14:textId="77777777" w:rsidR="00CA44CF" w:rsidRPr="00810B38" w:rsidRDefault="00CA44CF" w:rsidP="007C0DA3">
            <w:pPr>
              <w:jc w:val="center"/>
            </w:pPr>
            <w:r w:rsidRPr="00810B38">
              <w:t>ANTb36.I1</w:t>
            </w:r>
          </w:p>
        </w:tc>
        <w:tc>
          <w:tcPr>
            <w:tcW w:w="431" w:type="dxa"/>
            <w:noWrap/>
            <w:hideMark/>
          </w:tcPr>
          <w:p w14:paraId="33435C8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A415E0A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8C18BE8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421412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ACDA1B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DC242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082B6E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1AEF63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029387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868BA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4D9B8B3" w14:textId="77777777" w:rsidR="00CA44CF" w:rsidRPr="00810B38" w:rsidRDefault="00CA44CF" w:rsidP="007C0DA3">
            <w:pPr>
              <w:jc w:val="center"/>
            </w:pPr>
            <w:r w:rsidRPr="00810B38">
              <w:t>E84V</w:t>
            </w:r>
          </w:p>
        </w:tc>
        <w:tc>
          <w:tcPr>
            <w:tcW w:w="845" w:type="dxa"/>
            <w:noWrap/>
            <w:hideMark/>
          </w:tcPr>
          <w:p w14:paraId="5F8F95E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2758D1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2B36A1A" w14:textId="77777777" w:rsidR="00CA44CF" w:rsidRPr="00810B38" w:rsidRDefault="00CA44CF" w:rsidP="007C0DA3">
            <w:pPr>
              <w:jc w:val="center"/>
            </w:pPr>
            <w:r w:rsidRPr="00810B38">
              <w:t>I529L</w:t>
            </w:r>
          </w:p>
        </w:tc>
      </w:tr>
      <w:tr w:rsidR="00CA44CF" w:rsidRPr="00FD41BC" w14:paraId="6A93D2B0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4ECB31C" w14:textId="77777777" w:rsidR="00CA44CF" w:rsidRPr="00810B38" w:rsidRDefault="00CA44CF" w:rsidP="007C0DA3">
            <w:pPr>
              <w:jc w:val="center"/>
            </w:pPr>
            <w:r w:rsidRPr="00810B38">
              <w:t>ANTb52.I1</w:t>
            </w:r>
          </w:p>
        </w:tc>
        <w:tc>
          <w:tcPr>
            <w:tcW w:w="431" w:type="dxa"/>
            <w:noWrap/>
            <w:hideMark/>
          </w:tcPr>
          <w:p w14:paraId="27A0010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0544AC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CC66B77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315C1F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4C0209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9AF093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B022E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DBD8C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BB4D1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2E2B30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DFB7E9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4345F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845E8E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D05978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6C8F2D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4069B4E" w14:textId="77777777" w:rsidR="00CA44CF" w:rsidRPr="00810B38" w:rsidRDefault="00CA44CF" w:rsidP="007C0DA3">
            <w:pPr>
              <w:jc w:val="center"/>
            </w:pPr>
            <w:r w:rsidRPr="00810B38">
              <w:t>ANTb52.I2</w:t>
            </w:r>
          </w:p>
        </w:tc>
        <w:tc>
          <w:tcPr>
            <w:tcW w:w="431" w:type="dxa"/>
            <w:noWrap/>
            <w:hideMark/>
          </w:tcPr>
          <w:p w14:paraId="4C80D25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512D0CB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DE0A628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E531F0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5DA28D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D5E472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4DD7F9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074691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CF0A2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68868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A197D3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EE6522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4E9B0B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42DA96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EDCAD3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6181577" w14:textId="77777777" w:rsidR="00CA44CF" w:rsidRPr="00810B38" w:rsidRDefault="00CA44CF" w:rsidP="007C0DA3">
            <w:pPr>
              <w:jc w:val="center"/>
            </w:pPr>
            <w:r w:rsidRPr="00810B38">
              <w:t>ANTb58.I1</w:t>
            </w:r>
          </w:p>
        </w:tc>
        <w:tc>
          <w:tcPr>
            <w:tcW w:w="431" w:type="dxa"/>
            <w:noWrap/>
            <w:hideMark/>
          </w:tcPr>
          <w:p w14:paraId="54FC526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EF1B033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4901879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ABC923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F42FF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5D67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262BEC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13E3D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BCA23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4BFE0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008FF6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43B34C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E64F4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2032CD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11933C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2EEFBA5" w14:textId="77777777" w:rsidR="00CA44CF" w:rsidRPr="00810B38" w:rsidRDefault="00CA44CF" w:rsidP="007C0DA3">
            <w:pPr>
              <w:jc w:val="center"/>
            </w:pPr>
            <w:r w:rsidRPr="00810B38">
              <w:t>ANTb02.I1</w:t>
            </w:r>
          </w:p>
        </w:tc>
        <w:tc>
          <w:tcPr>
            <w:tcW w:w="431" w:type="dxa"/>
            <w:noWrap/>
            <w:hideMark/>
          </w:tcPr>
          <w:p w14:paraId="2538A47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090918B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D05B53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F04DFA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9060F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9F7D4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996D58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A898A3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988E78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426132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53BACB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016A2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F6D1A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79D858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151412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EE47D63" w14:textId="77777777" w:rsidR="00CA44CF" w:rsidRPr="00810B38" w:rsidRDefault="00CA44CF" w:rsidP="007C0DA3">
            <w:pPr>
              <w:jc w:val="center"/>
            </w:pPr>
            <w:r w:rsidRPr="00810B38">
              <w:t>ANTb02.I2</w:t>
            </w:r>
          </w:p>
        </w:tc>
        <w:tc>
          <w:tcPr>
            <w:tcW w:w="431" w:type="dxa"/>
            <w:noWrap/>
            <w:hideMark/>
          </w:tcPr>
          <w:p w14:paraId="2EAB10D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3B2B63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2A05443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716723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32823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5EBE9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6A943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1C405D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8204A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9CFD70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578D39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75A8D4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7EB41B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744468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FCAF8B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53CD51A" w14:textId="77777777" w:rsidR="00CA44CF" w:rsidRPr="00810B38" w:rsidRDefault="00CA44CF" w:rsidP="007C0DA3">
            <w:pPr>
              <w:jc w:val="center"/>
            </w:pPr>
            <w:r w:rsidRPr="00810B38">
              <w:t>ANTb06.I1</w:t>
            </w:r>
          </w:p>
        </w:tc>
        <w:tc>
          <w:tcPr>
            <w:tcW w:w="431" w:type="dxa"/>
            <w:noWrap/>
            <w:hideMark/>
          </w:tcPr>
          <w:p w14:paraId="09C803D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947135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6BD9CB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332D7F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0945914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62A2424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79B95BA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6FF23E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5118BA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D27F9C8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1A6659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79530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17EBA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5CACA9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7E740B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8B479F7" w14:textId="77777777" w:rsidR="00CA44CF" w:rsidRPr="00810B38" w:rsidRDefault="00CA44CF" w:rsidP="007C0DA3">
            <w:pPr>
              <w:jc w:val="center"/>
            </w:pPr>
            <w:r w:rsidRPr="00810B38">
              <w:t>ANTb07.I1</w:t>
            </w:r>
          </w:p>
        </w:tc>
        <w:tc>
          <w:tcPr>
            <w:tcW w:w="431" w:type="dxa"/>
            <w:noWrap/>
            <w:hideMark/>
          </w:tcPr>
          <w:p w14:paraId="6EB7F1B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21C1C6EA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21F8BE2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EA47C8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74AC3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A2E77A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3B1277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E4507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9324E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9F875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BC3ACE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CCBB5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DFA70A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BC0A0D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58ECCE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DAA291B" w14:textId="77777777" w:rsidR="00CA44CF" w:rsidRPr="00810B38" w:rsidRDefault="00CA44CF" w:rsidP="007C0DA3">
            <w:pPr>
              <w:jc w:val="center"/>
            </w:pPr>
            <w:r w:rsidRPr="00810B38">
              <w:t>ANTb08.I1</w:t>
            </w:r>
          </w:p>
        </w:tc>
        <w:tc>
          <w:tcPr>
            <w:tcW w:w="431" w:type="dxa"/>
            <w:noWrap/>
            <w:hideMark/>
          </w:tcPr>
          <w:p w14:paraId="63F7EA5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8E5FD4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6A322EF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240669D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1BAD674F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66106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33433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4B3C17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F12FB4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63FB4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50ECC4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3BF005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17C76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ECC7AC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FA00E8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257A4FE" w14:textId="77777777" w:rsidR="00CA44CF" w:rsidRPr="00810B38" w:rsidRDefault="00CA44CF" w:rsidP="007C0DA3">
            <w:pPr>
              <w:jc w:val="center"/>
            </w:pPr>
            <w:r w:rsidRPr="00810B38">
              <w:t>ANTb09.I1</w:t>
            </w:r>
          </w:p>
        </w:tc>
        <w:tc>
          <w:tcPr>
            <w:tcW w:w="431" w:type="dxa"/>
            <w:noWrap/>
            <w:hideMark/>
          </w:tcPr>
          <w:p w14:paraId="67616D6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FAEED0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4C8BD0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4087CF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4AE541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EDCB9B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4CD86A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BB2D6E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EC5F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52202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4D303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E34CEC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AEE0A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918988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0F2359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A5AB760" w14:textId="77777777" w:rsidR="00CA44CF" w:rsidRPr="00810B38" w:rsidRDefault="00CA44CF" w:rsidP="007C0DA3">
            <w:pPr>
              <w:jc w:val="center"/>
            </w:pPr>
            <w:r w:rsidRPr="00810B38">
              <w:t>ANTa03.I1</w:t>
            </w:r>
          </w:p>
        </w:tc>
        <w:tc>
          <w:tcPr>
            <w:tcW w:w="431" w:type="dxa"/>
            <w:noWrap/>
            <w:hideMark/>
          </w:tcPr>
          <w:p w14:paraId="25399F4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EA0A35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3A60E3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47BA81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46EBA9CF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59DE39FF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3D63D6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A2DED6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EF864A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A39256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2D5D44C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E2538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4F6548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915B5F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A8D6AE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6FEEDE6" w14:textId="77777777" w:rsidR="00CA44CF" w:rsidRPr="00810B38" w:rsidRDefault="00CA44CF" w:rsidP="007C0DA3">
            <w:pPr>
              <w:jc w:val="center"/>
            </w:pPr>
            <w:r w:rsidRPr="00810B38">
              <w:t>ANTa06.I1</w:t>
            </w:r>
          </w:p>
        </w:tc>
        <w:tc>
          <w:tcPr>
            <w:tcW w:w="431" w:type="dxa"/>
            <w:noWrap/>
            <w:hideMark/>
          </w:tcPr>
          <w:p w14:paraId="4CF956C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482584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78047D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F50227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046637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763270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1DCD3A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FB027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3DD9E1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80666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894DC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1DF30A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A5B099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18B5D7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9FC0DE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E4A330B" w14:textId="77777777" w:rsidR="00CA44CF" w:rsidRPr="00810B38" w:rsidRDefault="00CA44CF" w:rsidP="007C0DA3">
            <w:pPr>
              <w:jc w:val="center"/>
            </w:pPr>
            <w:r w:rsidRPr="00810B38">
              <w:t>ANTa11.I1</w:t>
            </w:r>
          </w:p>
        </w:tc>
        <w:tc>
          <w:tcPr>
            <w:tcW w:w="431" w:type="dxa"/>
            <w:noWrap/>
            <w:hideMark/>
          </w:tcPr>
          <w:p w14:paraId="2F95301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963EA4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920926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</w:tcPr>
          <w:p w14:paraId="519D014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0F472A22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828214F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7692AE0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42C77E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900958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67580A9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4D5AFB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4C284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5568372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noWrap/>
            <w:hideMark/>
          </w:tcPr>
          <w:p w14:paraId="12FDB45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E98D6B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5AE1568" w14:textId="77777777" w:rsidR="00CA44CF" w:rsidRPr="00810B38" w:rsidRDefault="00CA44CF" w:rsidP="007C0DA3">
            <w:pPr>
              <w:jc w:val="center"/>
            </w:pPr>
            <w:r w:rsidRPr="00810B38">
              <w:t>ANTa12.I1</w:t>
            </w:r>
          </w:p>
        </w:tc>
        <w:tc>
          <w:tcPr>
            <w:tcW w:w="431" w:type="dxa"/>
            <w:noWrap/>
            <w:hideMark/>
          </w:tcPr>
          <w:p w14:paraId="4278235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5F1151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CC3656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</w:tcPr>
          <w:p w14:paraId="4F15196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777C2BC1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1A772D0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3FEC7E6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EB97A4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C95A9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49DF3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A880487" w14:textId="77777777" w:rsidR="00CA44CF" w:rsidRPr="00810B38" w:rsidRDefault="00CA44CF" w:rsidP="007C0DA3">
            <w:pPr>
              <w:jc w:val="center"/>
            </w:pPr>
            <w:r w:rsidRPr="00810B38">
              <w:t>E84V</w:t>
            </w:r>
          </w:p>
        </w:tc>
        <w:tc>
          <w:tcPr>
            <w:tcW w:w="845" w:type="dxa"/>
            <w:noWrap/>
            <w:hideMark/>
          </w:tcPr>
          <w:p w14:paraId="7F22ABF2" w14:textId="77777777" w:rsidR="00CA44CF" w:rsidRPr="00810B38" w:rsidRDefault="00CA44CF" w:rsidP="007C0DA3">
            <w:pPr>
              <w:jc w:val="center"/>
            </w:pPr>
            <w:r w:rsidRPr="00810B38">
              <w:t>A192V</w:t>
            </w:r>
          </w:p>
        </w:tc>
        <w:tc>
          <w:tcPr>
            <w:tcW w:w="835" w:type="dxa"/>
            <w:noWrap/>
            <w:hideMark/>
          </w:tcPr>
          <w:p w14:paraId="702B5B3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A58754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36FE2F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872698D" w14:textId="77777777" w:rsidR="00CA44CF" w:rsidRPr="00810B38" w:rsidRDefault="00CA44CF" w:rsidP="007C0DA3">
            <w:pPr>
              <w:jc w:val="center"/>
            </w:pPr>
            <w:r w:rsidRPr="00810B38">
              <w:t>ANTa14.I1</w:t>
            </w:r>
          </w:p>
        </w:tc>
        <w:tc>
          <w:tcPr>
            <w:tcW w:w="431" w:type="dxa"/>
            <w:noWrap/>
            <w:hideMark/>
          </w:tcPr>
          <w:p w14:paraId="284800B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D514D8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318A32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337673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F8023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1DA8E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8A5B97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8C83C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4BB79E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7405E1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B65B9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88A18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4DF83A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DCA42C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1D92CB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66228EB" w14:textId="77777777" w:rsidR="00CA44CF" w:rsidRPr="00810B38" w:rsidRDefault="00CA44CF" w:rsidP="007C0DA3">
            <w:pPr>
              <w:jc w:val="center"/>
            </w:pPr>
            <w:r w:rsidRPr="00810B38">
              <w:t>ANTa14.I3</w:t>
            </w:r>
          </w:p>
        </w:tc>
        <w:tc>
          <w:tcPr>
            <w:tcW w:w="431" w:type="dxa"/>
            <w:noWrap/>
            <w:hideMark/>
          </w:tcPr>
          <w:p w14:paraId="1EC8927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FA7C9E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2FA7C1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E78376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74F26692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255EE6C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5A8509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5299DC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895E5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9955142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05B19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1EB83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32481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A82AAA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FBE2956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3957233" w14:textId="77777777" w:rsidR="00CA44CF" w:rsidRPr="00810B38" w:rsidRDefault="00CA44CF" w:rsidP="007C0DA3">
            <w:pPr>
              <w:jc w:val="center"/>
            </w:pPr>
            <w:r w:rsidRPr="00810B38">
              <w:t>ANTa07.I1</w:t>
            </w:r>
          </w:p>
        </w:tc>
        <w:tc>
          <w:tcPr>
            <w:tcW w:w="431" w:type="dxa"/>
            <w:noWrap/>
            <w:hideMark/>
          </w:tcPr>
          <w:p w14:paraId="374AE2D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EEC796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0F9C8C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998066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83B9423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0AEC4F3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7BC68D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B4242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80CAA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8F3C927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B78D30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544A90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6156A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EA58A7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D3C330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D4498F1" w14:textId="77777777" w:rsidR="00CA44CF" w:rsidRPr="00810B38" w:rsidRDefault="00CA44CF" w:rsidP="007C0DA3">
            <w:pPr>
              <w:jc w:val="center"/>
            </w:pPr>
            <w:r w:rsidRPr="00810B38">
              <w:t>ANTa08.I2</w:t>
            </w:r>
          </w:p>
        </w:tc>
        <w:tc>
          <w:tcPr>
            <w:tcW w:w="431" w:type="dxa"/>
            <w:noWrap/>
            <w:hideMark/>
          </w:tcPr>
          <w:p w14:paraId="3BAC211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57DD9B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815954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F0C71D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B778BD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43D59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09D8B8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6FDE84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5C57EE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4A349B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74F3EA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6246D3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E7E557B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noWrap/>
            <w:hideMark/>
          </w:tcPr>
          <w:p w14:paraId="2FA2379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8CD5AA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97ED888" w14:textId="77777777" w:rsidR="00CA44CF" w:rsidRPr="00810B38" w:rsidRDefault="00CA44CF" w:rsidP="007C0DA3">
            <w:pPr>
              <w:jc w:val="center"/>
            </w:pPr>
            <w:r w:rsidRPr="00810B38">
              <w:t>ANTa21.I3</w:t>
            </w:r>
          </w:p>
        </w:tc>
        <w:tc>
          <w:tcPr>
            <w:tcW w:w="431" w:type="dxa"/>
            <w:noWrap/>
            <w:hideMark/>
          </w:tcPr>
          <w:p w14:paraId="6245A16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44E285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56E5A5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58D639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2C31C450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C44F699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CB514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9E58EE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6A703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031294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5909DD3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A785EF2" w14:textId="77777777" w:rsidR="00CA44CF" w:rsidRPr="00810B38" w:rsidRDefault="00CA44CF" w:rsidP="007C0DA3">
            <w:pPr>
              <w:jc w:val="center"/>
            </w:pPr>
            <w:r w:rsidRPr="00810B38">
              <w:t>A192V</w:t>
            </w:r>
          </w:p>
        </w:tc>
        <w:tc>
          <w:tcPr>
            <w:tcW w:w="835" w:type="dxa"/>
            <w:noWrap/>
            <w:hideMark/>
          </w:tcPr>
          <w:p w14:paraId="26DF4D3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FA1447D" w14:textId="77777777" w:rsidR="00CA44CF" w:rsidRPr="00810B38" w:rsidRDefault="00CA44CF" w:rsidP="007C0DA3">
            <w:pPr>
              <w:jc w:val="center"/>
            </w:pPr>
            <w:r w:rsidRPr="00810B38">
              <w:t>I529L</w:t>
            </w:r>
          </w:p>
        </w:tc>
      </w:tr>
      <w:tr w:rsidR="00CA44CF" w:rsidRPr="00FD41BC" w14:paraId="2174F04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91ACFEC" w14:textId="77777777" w:rsidR="00CA44CF" w:rsidRPr="00810B38" w:rsidRDefault="00CA44CF" w:rsidP="007C0DA3">
            <w:pPr>
              <w:jc w:val="center"/>
            </w:pPr>
            <w:r w:rsidRPr="00810B38">
              <w:t>ANTa22.I2</w:t>
            </w:r>
          </w:p>
        </w:tc>
        <w:tc>
          <w:tcPr>
            <w:tcW w:w="431" w:type="dxa"/>
            <w:noWrap/>
            <w:hideMark/>
          </w:tcPr>
          <w:p w14:paraId="64A746C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05258E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229098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B60678D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2C7161B8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4BE8CFD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6D3381C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C068E2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288468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105C90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65FF2A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90E59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68B63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C67B41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7D798D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E31F144" w14:textId="77777777" w:rsidR="00CA44CF" w:rsidRPr="00810B38" w:rsidRDefault="00CA44CF" w:rsidP="007C0DA3">
            <w:pPr>
              <w:jc w:val="center"/>
            </w:pPr>
            <w:r w:rsidRPr="00810B38">
              <w:t>ANTa23.I1</w:t>
            </w:r>
          </w:p>
        </w:tc>
        <w:tc>
          <w:tcPr>
            <w:tcW w:w="431" w:type="dxa"/>
            <w:noWrap/>
            <w:hideMark/>
          </w:tcPr>
          <w:p w14:paraId="7D0176A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C3199F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5EB921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950202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1EF0B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A88E8F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15E18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1DA3A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C0209C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53CE3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BFAA7F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A09F5A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B2138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47A6DE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B4C0AC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50EC94C" w14:textId="77777777" w:rsidR="00CA44CF" w:rsidRPr="00810B38" w:rsidRDefault="00CA44CF" w:rsidP="007C0DA3">
            <w:pPr>
              <w:jc w:val="center"/>
            </w:pPr>
            <w:r w:rsidRPr="00810B38">
              <w:t>ANTa25.I2</w:t>
            </w:r>
          </w:p>
        </w:tc>
        <w:tc>
          <w:tcPr>
            <w:tcW w:w="431" w:type="dxa"/>
            <w:noWrap/>
            <w:hideMark/>
          </w:tcPr>
          <w:p w14:paraId="234D18A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5FB70F9D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0CDED12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B0B8EB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656E63A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6F317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6E01F4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F1D32C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E30B38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D655D8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4C2B3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C7008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0F02D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9090D3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958EF0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F468FC5" w14:textId="77777777" w:rsidR="00CA44CF" w:rsidRPr="00810B38" w:rsidRDefault="00CA44CF" w:rsidP="007C0DA3">
            <w:pPr>
              <w:jc w:val="center"/>
            </w:pPr>
            <w:r w:rsidRPr="00810B38">
              <w:t>ANTa32.I2</w:t>
            </w:r>
          </w:p>
        </w:tc>
        <w:tc>
          <w:tcPr>
            <w:tcW w:w="431" w:type="dxa"/>
            <w:noWrap/>
            <w:hideMark/>
          </w:tcPr>
          <w:p w14:paraId="61064EB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A0757C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6BFC3E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5CABDB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DDC34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3D7D0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974CCD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0E2EEB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CEC5B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2882E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D5FC63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E4323D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0C2A1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5AA826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726504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3D78C74" w14:textId="77777777" w:rsidR="00CA44CF" w:rsidRPr="00810B38" w:rsidRDefault="00CA44CF" w:rsidP="007C0DA3">
            <w:pPr>
              <w:jc w:val="center"/>
            </w:pPr>
            <w:r w:rsidRPr="00810B38">
              <w:t>ANTa32.I3</w:t>
            </w:r>
          </w:p>
        </w:tc>
        <w:tc>
          <w:tcPr>
            <w:tcW w:w="431" w:type="dxa"/>
            <w:noWrap/>
            <w:hideMark/>
          </w:tcPr>
          <w:p w14:paraId="5F3429F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F3AAAD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8B7F5B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459FC3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B2EA80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7F19F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B8CC50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26F8EE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CCA53A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8F8847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0FF803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4E55D9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E43835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F13015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B126B5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3E36594" w14:textId="77777777" w:rsidR="00CA44CF" w:rsidRPr="00810B38" w:rsidRDefault="00CA44CF" w:rsidP="007C0DA3">
            <w:pPr>
              <w:jc w:val="center"/>
            </w:pPr>
            <w:r w:rsidRPr="00810B38">
              <w:t>ANTa36.I1</w:t>
            </w:r>
          </w:p>
        </w:tc>
        <w:tc>
          <w:tcPr>
            <w:tcW w:w="431" w:type="dxa"/>
            <w:noWrap/>
            <w:hideMark/>
          </w:tcPr>
          <w:p w14:paraId="15BC9CE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FDB53D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C2BE20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A8B03AD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2218FB96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3786702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2D1496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9DC10F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A82C79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630B89C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6272C0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7D231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5B4D985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noWrap/>
            <w:hideMark/>
          </w:tcPr>
          <w:p w14:paraId="7609A52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B28EDA7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CADBBA8" w14:textId="77777777" w:rsidR="00CA44CF" w:rsidRPr="00810B38" w:rsidRDefault="00CA44CF" w:rsidP="007C0DA3">
            <w:pPr>
              <w:jc w:val="center"/>
            </w:pPr>
            <w:r w:rsidRPr="00810B38">
              <w:t>ANTa36.I2</w:t>
            </w:r>
          </w:p>
        </w:tc>
        <w:tc>
          <w:tcPr>
            <w:tcW w:w="431" w:type="dxa"/>
            <w:noWrap/>
            <w:hideMark/>
          </w:tcPr>
          <w:p w14:paraId="7004F30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8EC029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12C841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3D5594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2ACDCABC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3E76A03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FDAB52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4647E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E5A715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EBB7080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17D79A1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53E67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616685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4AE3B62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BA041C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C31EB58" w14:textId="77777777" w:rsidR="00CA44CF" w:rsidRPr="00810B38" w:rsidRDefault="00CA44CF" w:rsidP="007C0DA3">
            <w:pPr>
              <w:jc w:val="center"/>
            </w:pPr>
            <w:r w:rsidRPr="00810B38">
              <w:t>ANTa39.I2</w:t>
            </w:r>
          </w:p>
        </w:tc>
        <w:tc>
          <w:tcPr>
            <w:tcW w:w="431" w:type="dxa"/>
            <w:noWrap/>
            <w:hideMark/>
          </w:tcPr>
          <w:p w14:paraId="221E7A5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64840B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CE654B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B4BB8FB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304553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847001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6DC5B8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EAF778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C8A10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79D36C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54BECA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CC2938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FA208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629C61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372E04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E096E8D" w14:textId="77777777" w:rsidR="00CA44CF" w:rsidRPr="00810B38" w:rsidRDefault="00CA44CF" w:rsidP="007C0DA3">
            <w:pPr>
              <w:jc w:val="center"/>
            </w:pPr>
            <w:r w:rsidRPr="00810B38">
              <w:t>ANTa43.I1</w:t>
            </w:r>
          </w:p>
        </w:tc>
        <w:tc>
          <w:tcPr>
            <w:tcW w:w="431" w:type="dxa"/>
            <w:noWrap/>
            <w:hideMark/>
          </w:tcPr>
          <w:p w14:paraId="2AE2F49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FCDDE6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7DA134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4232A7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420172D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E26094A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43F43F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A1EF3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06BC73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1C6C0A1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20D8C20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6990C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88F779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2EAC42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29B87A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9131023" w14:textId="77777777" w:rsidR="00CA44CF" w:rsidRPr="00810B38" w:rsidRDefault="00CA44CF" w:rsidP="007C0DA3">
            <w:pPr>
              <w:jc w:val="center"/>
            </w:pPr>
            <w:r w:rsidRPr="00810B38">
              <w:t>ANTa43.I4</w:t>
            </w:r>
          </w:p>
        </w:tc>
        <w:tc>
          <w:tcPr>
            <w:tcW w:w="431" w:type="dxa"/>
            <w:noWrap/>
            <w:hideMark/>
          </w:tcPr>
          <w:p w14:paraId="3B5ECA5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E85F56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3423486E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89E74A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1EE42E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C8A352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D269F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DCFF20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858D8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7924AD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24E87D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9BE9D4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0A5440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F307F9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18B0B5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3B06D5B" w14:textId="77777777" w:rsidR="00CA44CF" w:rsidRPr="00810B38" w:rsidRDefault="00CA44CF" w:rsidP="007C0DA3">
            <w:pPr>
              <w:jc w:val="center"/>
            </w:pPr>
            <w:r w:rsidRPr="00810B38">
              <w:t>ANTa47.I1</w:t>
            </w:r>
          </w:p>
        </w:tc>
        <w:tc>
          <w:tcPr>
            <w:tcW w:w="431" w:type="dxa"/>
            <w:noWrap/>
            <w:hideMark/>
          </w:tcPr>
          <w:p w14:paraId="02602BC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E7C447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05B548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AC6EB4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C3DD985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BCE700D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79AD67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C5777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280F36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8062016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1E09E74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CF954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4297D39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noWrap/>
            <w:hideMark/>
          </w:tcPr>
          <w:p w14:paraId="46B5A51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6D7BC0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E3FEED7" w14:textId="77777777" w:rsidR="00CA44CF" w:rsidRPr="00810B38" w:rsidRDefault="00CA44CF" w:rsidP="007C0DA3">
            <w:pPr>
              <w:jc w:val="center"/>
            </w:pPr>
            <w:r w:rsidRPr="00810B38">
              <w:t>ANTa47.I2</w:t>
            </w:r>
          </w:p>
        </w:tc>
        <w:tc>
          <w:tcPr>
            <w:tcW w:w="431" w:type="dxa"/>
            <w:noWrap/>
            <w:hideMark/>
          </w:tcPr>
          <w:p w14:paraId="45BA71D7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1CAE26BD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010EE2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48C878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1E377B6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1866EA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D4F81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E20BDF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923A54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787C59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EB432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1F9DA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9492B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70FDE8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9846E5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D56199B" w14:textId="77777777" w:rsidR="00CA44CF" w:rsidRPr="00810B38" w:rsidRDefault="00CA44CF" w:rsidP="007C0DA3">
            <w:pPr>
              <w:jc w:val="center"/>
            </w:pPr>
            <w:r w:rsidRPr="00810B38">
              <w:t>ANTa50.I3</w:t>
            </w:r>
          </w:p>
        </w:tc>
        <w:tc>
          <w:tcPr>
            <w:tcW w:w="431" w:type="dxa"/>
            <w:noWrap/>
            <w:hideMark/>
          </w:tcPr>
          <w:p w14:paraId="6B215C2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9D9F06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8E8995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E4EF35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45DB64C5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CB5AA91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305D3DB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41562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36E04B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EB7590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0AE0955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4CD7B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9FB480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8066CAF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5EE118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88A91C4" w14:textId="77777777" w:rsidR="00CA44CF" w:rsidRPr="00810B38" w:rsidRDefault="00CA44CF" w:rsidP="007C0DA3">
            <w:pPr>
              <w:jc w:val="center"/>
            </w:pPr>
            <w:r w:rsidRPr="00810B38">
              <w:t>ANTa51.I3</w:t>
            </w:r>
          </w:p>
        </w:tc>
        <w:tc>
          <w:tcPr>
            <w:tcW w:w="431" w:type="dxa"/>
            <w:noWrap/>
            <w:hideMark/>
          </w:tcPr>
          <w:p w14:paraId="5706FDF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248FC6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05083DA3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831428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4D0E9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D9660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CFAE0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F86EBC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61012E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1B2DBA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5A1491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77D023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1CBE2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5AB412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BFBAC5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923AC58" w14:textId="77777777" w:rsidR="00CA44CF" w:rsidRPr="00810B38" w:rsidRDefault="00CA44CF" w:rsidP="007C0DA3">
            <w:pPr>
              <w:jc w:val="center"/>
            </w:pPr>
            <w:r w:rsidRPr="00810B38">
              <w:t>ANTa60.I2</w:t>
            </w:r>
          </w:p>
        </w:tc>
        <w:tc>
          <w:tcPr>
            <w:tcW w:w="431" w:type="dxa"/>
            <w:noWrap/>
            <w:hideMark/>
          </w:tcPr>
          <w:p w14:paraId="1897990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AD676A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093186B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61CB7B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6C077B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0BE77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5F9AF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6D36B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7C2DC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984E9A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B05C1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6E7DC0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7F04E6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8FDCF0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D70A3B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1103272" w14:textId="77777777" w:rsidR="00CA44CF" w:rsidRPr="00810B38" w:rsidRDefault="00CA44CF" w:rsidP="007C0DA3">
            <w:pPr>
              <w:jc w:val="center"/>
            </w:pPr>
            <w:r w:rsidRPr="00810B38">
              <w:t>ANTa67.I1</w:t>
            </w:r>
          </w:p>
        </w:tc>
        <w:tc>
          <w:tcPr>
            <w:tcW w:w="431" w:type="dxa"/>
            <w:noWrap/>
            <w:hideMark/>
          </w:tcPr>
          <w:p w14:paraId="656BFDF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AFB535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6B9D92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72CD446C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7C6E27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3EAB33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DE92E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5BBEDF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5A3BD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5B30CA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0F901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BCE1DE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D5DFC5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9A6575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6AD4A0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5460696" w14:textId="77777777" w:rsidR="00CA44CF" w:rsidRPr="00810B38" w:rsidRDefault="00CA44CF" w:rsidP="007C0DA3">
            <w:pPr>
              <w:jc w:val="center"/>
            </w:pPr>
            <w:r w:rsidRPr="00810B38">
              <w:t>ANTa70.I1</w:t>
            </w:r>
          </w:p>
        </w:tc>
        <w:tc>
          <w:tcPr>
            <w:tcW w:w="431" w:type="dxa"/>
            <w:noWrap/>
            <w:hideMark/>
          </w:tcPr>
          <w:p w14:paraId="4A77979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90023D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56B1B8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90D28D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8E4D5E3" w14:textId="77777777" w:rsidR="00CA44CF" w:rsidRPr="00810B38" w:rsidRDefault="00CA44CF" w:rsidP="007C0DA3">
            <w:pPr>
              <w:jc w:val="center"/>
            </w:pPr>
            <w:r w:rsidRPr="00810B38">
              <w:t>S83A</w:t>
            </w:r>
          </w:p>
        </w:tc>
        <w:tc>
          <w:tcPr>
            <w:tcW w:w="850" w:type="dxa"/>
            <w:noWrap/>
            <w:hideMark/>
          </w:tcPr>
          <w:p w14:paraId="0DEE432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891FE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3D9EF8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AC762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E1947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ACD2C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C2EDEB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D23E3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4EA2C2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DA065F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0FD0724" w14:textId="77777777" w:rsidR="00CA44CF" w:rsidRPr="00810B38" w:rsidRDefault="00CA44CF" w:rsidP="007C0DA3">
            <w:pPr>
              <w:jc w:val="center"/>
            </w:pPr>
            <w:r w:rsidRPr="00810B38">
              <w:t>ANTa71.I2</w:t>
            </w:r>
          </w:p>
        </w:tc>
        <w:tc>
          <w:tcPr>
            <w:tcW w:w="431" w:type="dxa"/>
            <w:noWrap/>
            <w:hideMark/>
          </w:tcPr>
          <w:p w14:paraId="6607D6CE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5C877CC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06A8BA9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20AA81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DDE68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496B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3ACCAC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6EB71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16C6E7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7D5D63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186FA4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23C65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21D851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188869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5BCDB1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D755C8D" w14:textId="77777777" w:rsidR="00CA44CF" w:rsidRPr="00810B38" w:rsidRDefault="00CA44CF" w:rsidP="007C0DA3">
            <w:pPr>
              <w:jc w:val="center"/>
            </w:pPr>
            <w:r w:rsidRPr="00810B38">
              <w:t>ANTa72.I1</w:t>
            </w:r>
          </w:p>
        </w:tc>
        <w:tc>
          <w:tcPr>
            <w:tcW w:w="431" w:type="dxa"/>
            <w:noWrap/>
            <w:hideMark/>
          </w:tcPr>
          <w:p w14:paraId="3A6C453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6A75CF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DA551D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A42234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64F9F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7B8FD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ED2D2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8F540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3B758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BD9209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3C499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84655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D419F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98D8890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D7C68C3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92E1F4D" w14:textId="77777777" w:rsidR="00CA44CF" w:rsidRPr="00810B38" w:rsidRDefault="00CA44CF" w:rsidP="007C0DA3">
            <w:pPr>
              <w:jc w:val="center"/>
            </w:pPr>
            <w:r w:rsidRPr="00810B38">
              <w:t>ANTa72.I2</w:t>
            </w:r>
          </w:p>
        </w:tc>
        <w:tc>
          <w:tcPr>
            <w:tcW w:w="431" w:type="dxa"/>
            <w:noWrap/>
            <w:hideMark/>
          </w:tcPr>
          <w:p w14:paraId="2973C94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9FD8FB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F805BE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A521AF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2AE02C40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50E5C87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4300999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911C5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9C5F81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ACC1CD2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537A65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98854B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E273432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noWrap/>
            <w:hideMark/>
          </w:tcPr>
          <w:p w14:paraId="610A26B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AA81F54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08CBEDB7" w14:textId="77777777" w:rsidR="00CA44CF" w:rsidRPr="00810B38" w:rsidRDefault="00CA44CF" w:rsidP="007C0DA3">
            <w:pPr>
              <w:jc w:val="center"/>
            </w:pPr>
            <w:r w:rsidRPr="00810B38">
              <w:t>ANTa72.I3</w:t>
            </w:r>
          </w:p>
        </w:tc>
        <w:tc>
          <w:tcPr>
            <w:tcW w:w="431" w:type="dxa"/>
            <w:noWrap/>
            <w:hideMark/>
          </w:tcPr>
          <w:p w14:paraId="126B360A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604C5B8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70220480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413887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5C67926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C684A5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7F8CC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EB86CB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42F23C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F7BB8A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868673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84D774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EE6FD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EA9FEF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48CF565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EC6B72D" w14:textId="77777777" w:rsidR="00CA44CF" w:rsidRPr="00810B38" w:rsidRDefault="00CA44CF" w:rsidP="007C0DA3">
            <w:pPr>
              <w:jc w:val="center"/>
            </w:pPr>
            <w:r w:rsidRPr="00810B38">
              <w:t>ANTa74.I1</w:t>
            </w:r>
          </w:p>
        </w:tc>
        <w:tc>
          <w:tcPr>
            <w:tcW w:w="431" w:type="dxa"/>
            <w:noWrap/>
            <w:hideMark/>
          </w:tcPr>
          <w:p w14:paraId="086E152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22DA6C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C62CEB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5A140CF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6403F7B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9D03C4F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64A6687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F022E7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1BD5C8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89383F5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1E3A0A7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3B08D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73E28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69DF35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0FBBFD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EAF04A7" w14:textId="77777777" w:rsidR="00CA44CF" w:rsidRPr="00810B38" w:rsidRDefault="00CA44CF" w:rsidP="007C0DA3">
            <w:pPr>
              <w:jc w:val="center"/>
            </w:pPr>
            <w:r w:rsidRPr="00810B38">
              <w:t>ANTa82.I1</w:t>
            </w:r>
          </w:p>
        </w:tc>
        <w:tc>
          <w:tcPr>
            <w:tcW w:w="431" w:type="dxa"/>
            <w:noWrap/>
            <w:hideMark/>
          </w:tcPr>
          <w:p w14:paraId="3B522FCB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5B00504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36143285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FE2EEC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FEF60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D43993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5591D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6C43DC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181C13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9DF67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A86FD2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7AA6A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FCB60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84DEFF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0867F5F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4FC0868" w14:textId="77777777" w:rsidR="00CA44CF" w:rsidRPr="00810B38" w:rsidRDefault="00CA44CF" w:rsidP="007C0DA3">
            <w:pPr>
              <w:jc w:val="center"/>
            </w:pPr>
            <w:r w:rsidRPr="00810B38">
              <w:t>ANTa84.I1</w:t>
            </w:r>
          </w:p>
        </w:tc>
        <w:tc>
          <w:tcPr>
            <w:tcW w:w="431" w:type="dxa"/>
            <w:noWrap/>
            <w:hideMark/>
          </w:tcPr>
          <w:p w14:paraId="43DB3B1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C7611B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892235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963CC7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14A748EC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0A543D9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F28CBE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B2412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1F0067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034342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DC2B0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102147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7D773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F86C6D4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48D92E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2D11683" w14:textId="77777777" w:rsidR="00CA44CF" w:rsidRPr="00810B38" w:rsidRDefault="00CA44CF" w:rsidP="007C0DA3">
            <w:pPr>
              <w:jc w:val="center"/>
            </w:pPr>
            <w:r w:rsidRPr="00810B38">
              <w:lastRenderedPageBreak/>
              <w:t>ANTa96.I1</w:t>
            </w:r>
          </w:p>
        </w:tc>
        <w:tc>
          <w:tcPr>
            <w:tcW w:w="431" w:type="dxa"/>
            <w:noWrap/>
            <w:hideMark/>
          </w:tcPr>
          <w:p w14:paraId="7A595F80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51B1AF61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28A1FC13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9502497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42989DD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3EBBA3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5538E8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1905E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A773C6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B55FCC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CCF87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07EF9B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23EB255" w14:textId="77777777" w:rsidR="00CA44CF" w:rsidRPr="00810B38" w:rsidRDefault="00CA44CF" w:rsidP="007C0DA3">
            <w:pPr>
              <w:jc w:val="center"/>
            </w:pPr>
            <w:r w:rsidRPr="00810B38">
              <w:t>S458T</w:t>
            </w:r>
          </w:p>
        </w:tc>
        <w:tc>
          <w:tcPr>
            <w:tcW w:w="700" w:type="dxa"/>
            <w:noWrap/>
            <w:hideMark/>
          </w:tcPr>
          <w:p w14:paraId="5A4C19F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5644E05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648980E" w14:textId="77777777" w:rsidR="00CA44CF" w:rsidRPr="00810B38" w:rsidRDefault="00CA44CF" w:rsidP="007C0DA3">
            <w:pPr>
              <w:jc w:val="center"/>
            </w:pPr>
            <w:r w:rsidRPr="00810B38">
              <w:t>ANTa98.I1</w:t>
            </w:r>
          </w:p>
        </w:tc>
        <w:tc>
          <w:tcPr>
            <w:tcW w:w="431" w:type="dxa"/>
            <w:noWrap/>
            <w:hideMark/>
          </w:tcPr>
          <w:p w14:paraId="19FE348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8318737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2F1D2BF6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D2C543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8A6646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26732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C06DD4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E650B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580758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C299F6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3D4E05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8AF9D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43782C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0A0721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8B0E23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B5F9F02" w14:textId="77777777" w:rsidR="00CA44CF" w:rsidRPr="00810B38" w:rsidRDefault="00CA44CF" w:rsidP="007C0DA3">
            <w:pPr>
              <w:jc w:val="center"/>
            </w:pPr>
            <w:r w:rsidRPr="00810B38">
              <w:t>ANTa01.I1</w:t>
            </w:r>
          </w:p>
        </w:tc>
        <w:tc>
          <w:tcPr>
            <w:tcW w:w="431" w:type="dxa"/>
            <w:noWrap/>
            <w:hideMark/>
          </w:tcPr>
          <w:p w14:paraId="0E63E00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89721C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8F7749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84149A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5BB47D37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36347B20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166453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1EF4C1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446004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C86081A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CF192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A9210E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09EA08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080CFC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EC08E0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4E3EDD1" w14:textId="77777777" w:rsidR="00CA44CF" w:rsidRPr="00810B38" w:rsidRDefault="00CA44CF" w:rsidP="007C0DA3">
            <w:pPr>
              <w:jc w:val="center"/>
            </w:pPr>
            <w:r w:rsidRPr="00810B38">
              <w:t>TOA10.C1</w:t>
            </w:r>
          </w:p>
        </w:tc>
        <w:tc>
          <w:tcPr>
            <w:tcW w:w="431" w:type="dxa"/>
            <w:noWrap/>
            <w:hideMark/>
          </w:tcPr>
          <w:p w14:paraId="2727327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5C8846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88D517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07A41F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D4108A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2F6C9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094E53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B2B286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1B9F00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53B190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73C40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D93384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3E2215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52670C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507BC6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C1499CC" w14:textId="77777777" w:rsidR="00CA44CF" w:rsidRPr="00810B38" w:rsidRDefault="00CA44CF" w:rsidP="007C0DA3">
            <w:pPr>
              <w:jc w:val="center"/>
            </w:pPr>
            <w:r w:rsidRPr="00810B38">
              <w:t>TOA30.C1</w:t>
            </w:r>
          </w:p>
        </w:tc>
        <w:tc>
          <w:tcPr>
            <w:tcW w:w="431" w:type="dxa"/>
            <w:noWrap/>
            <w:hideMark/>
          </w:tcPr>
          <w:p w14:paraId="3D5D145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6E2BA9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31D941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0C710A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3FD65F0F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E09A97A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73B77DC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161B1B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BEC3CC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0E59DED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73E866E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5C1D6D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85C8F7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1F87E07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600A465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4D42199" w14:textId="77777777" w:rsidR="00CA44CF" w:rsidRPr="00810B38" w:rsidRDefault="00CA44CF" w:rsidP="007C0DA3">
            <w:pPr>
              <w:jc w:val="center"/>
            </w:pPr>
            <w:r w:rsidRPr="00810B38">
              <w:t>TOA43.C1</w:t>
            </w:r>
          </w:p>
        </w:tc>
        <w:tc>
          <w:tcPr>
            <w:tcW w:w="431" w:type="dxa"/>
            <w:noWrap/>
            <w:hideMark/>
          </w:tcPr>
          <w:p w14:paraId="1919C46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C9134E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9A781AC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A2671B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FE51E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3DE1C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B0AF6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EAA9E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2894C3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83DC74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513AF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F3A527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B7B033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9380AB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FB60BA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1AF5EDA" w14:textId="77777777" w:rsidR="00CA44CF" w:rsidRPr="00810B38" w:rsidRDefault="00CA44CF" w:rsidP="007C0DA3">
            <w:pPr>
              <w:jc w:val="center"/>
            </w:pPr>
            <w:r w:rsidRPr="00810B38">
              <w:t>TOA28.C1</w:t>
            </w:r>
          </w:p>
        </w:tc>
        <w:tc>
          <w:tcPr>
            <w:tcW w:w="431" w:type="dxa"/>
            <w:noWrap/>
            <w:hideMark/>
          </w:tcPr>
          <w:p w14:paraId="1FD6B8D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B7D322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CF997D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E42401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7EA15BF0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F50FF33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315B087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C618FC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5D4D1F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20884F1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28500FE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2801C1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7C2772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A61A9A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468DA4C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5EA41BD" w14:textId="77777777" w:rsidR="00CA44CF" w:rsidRPr="00810B38" w:rsidRDefault="00CA44CF" w:rsidP="007C0DA3">
            <w:pPr>
              <w:jc w:val="center"/>
            </w:pPr>
            <w:r w:rsidRPr="00810B38">
              <w:t>TOA53.C1</w:t>
            </w:r>
          </w:p>
        </w:tc>
        <w:tc>
          <w:tcPr>
            <w:tcW w:w="431" w:type="dxa"/>
            <w:noWrap/>
            <w:hideMark/>
          </w:tcPr>
          <w:p w14:paraId="46E8C65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B0E4A9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E50E2F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02002A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712DA9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957F0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DAB7F7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745AD8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71E0D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6F1EC8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A0B42B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D0C55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D29BDB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5608F5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6393E4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58B64A9" w14:textId="77777777" w:rsidR="00CA44CF" w:rsidRPr="00810B38" w:rsidRDefault="00CA44CF" w:rsidP="007C0DA3">
            <w:pPr>
              <w:jc w:val="center"/>
            </w:pPr>
            <w:r w:rsidRPr="00810B38">
              <w:t>ANTc61.I1</w:t>
            </w:r>
          </w:p>
        </w:tc>
        <w:tc>
          <w:tcPr>
            <w:tcW w:w="431" w:type="dxa"/>
            <w:noWrap/>
            <w:hideMark/>
          </w:tcPr>
          <w:p w14:paraId="1FA1731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FC864E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5D423A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6686B7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EEEF3F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011443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17389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8180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B346D4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550695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8E561A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72E02EF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1D7697C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9A9128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ECDEDB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D1622B3" w14:textId="77777777" w:rsidR="00CA44CF" w:rsidRPr="00810B38" w:rsidRDefault="00CA44CF" w:rsidP="007C0DA3">
            <w:pPr>
              <w:jc w:val="center"/>
            </w:pPr>
            <w:r w:rsidRPr="00810B38">
              <w:t>ANTc20.I1</w:t>
            </w:r>
          </w:p>
        </w:tc>
        <w:tc>
          <w:tcPr>
            <w:tcW w:w="431" w:type="dxa"/>
            <w:noWrap/>
            <w:hideMark/>
          </w:tcPr>
          <w:p w14:paraId="453DF3C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4BD454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C185D1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DB6EA6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1D4A74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C6787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ABF0C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E5682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7E2A5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D0000E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42F0CF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C11F7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8541FB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E52853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496BF4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D266C89" w14:textId="77777777" w:rsidR="00CA44CF" w:rsidRPr="00810B38" w:rsidRDefault="00CA44CF" w:rsidP="007C0DA3">
            <w:pPr>
              <w:jc w:val="center"/>
            </w:pPr>
            <w:r w:rsidRPr="00810B38">
              <w:t>ANTc68.I1</w:t>
            </w:r>
          </w:p>
        </w:tc>
        <w:tc>
          <w:tcPr>
            <w:tcW w:w="431" w:type="dxa"/>
            <w:noWrap/>
            <w:hideMark/>
          </w:tcPr>
          <w:p w14:paraId="561EADC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1FE1F6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D07D0BE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FDFDB84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9F556A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4094C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3B99E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2F3DDD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09214A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F2F80E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3C70B87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B60AC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6C3C8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FF2E70E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378EAD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634F3A9" w14:textId="77777777" w:rsidR="00CA44CF" w:rsidRPr="00810B38" w:rsidRDefault="00CA44CF" w:rsidP="007C0DA3">
            <w:pPr>
              <w:jc w:val="center"/>
            </w:pPr>
            <w:r w:rsidRPr="00810B38">
              <w:t>ANTc68.I2</w:t>
            </w:r>
          </w:p>
        </w:tc>
        <w:tc>
          <w:tcPr>
            <w:tcW w:w="431" w:type="dxa"/>
            <w:noWrap/>
            <w:hideMark/>
          </w:tcPr>
          <w:p w14:paraId="687497A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BEB964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7F1C24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10B690AF" w14:textId="77777777" w:rsidR="00CA44CF" w:rsidRPr="00C309ED" w:rsidRDefault="00CA44CF" w:rsidP="007C0DA3">
            <w:pPr>
              <w:jc w:val="center"/>
              <w:rPr>
                <w:i/>
                <w:iCs/>
              </w:rPr>
            </w:pPr>
            <w:r w:rsidRPr="00C309ED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46D9454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441F2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86C950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89F0B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87BEBE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515C5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F501F8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FD5800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C9CDF5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931B85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06C0835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0D63E34" w14:textId="77777777" w:rsidR="00CA44CF" w:rsidRPr="00810B38" w:rsidRDefault="00CA44CF" w:rsidP="007C0DA3">
            <w:pPr>
              <w:jc w:val="center"/>
            </w:pPr>
            <w:r w:rsidRPr="00810B38">
              <w:t>ANTc09.I1</w:t>
            </w:r>
          </w:p>
        </w:tc>
        <w:tc>
          <w:tcPr>
            <w:tcW w:w="431" w:type="dxa"/>
            <w:noWrap/>
            <w:hideMark/>
          </w:tcPr>
          <w:p w14:paraId="461D33A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9532A3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68761B0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2BB7163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6BF98B4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F60F1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5308DE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2C03DE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4133A6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0B474C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05F1F88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ED8FA6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50B690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1C93E69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AB39F1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B83865D" w14:textId="77777777" w:rsidR="00CA44CF" w:rsidRPr="00810B38" w:rsidRDefault="00CA44CF" w:rsidP="007C0DA3">
            <w:pPr>
              <w:jc w:val="center"/>
            </w:pPr>
            <w:r w:rsidRPr="00810B38">
              <w:t>ANTc33.I1</w:t>
            </w:r>
          </w:p>
        </w:tc>
        <w:tc>
          <w:tcPr>
            <w:tcW w:w="431" w:type="dxa"/>
            <w:noWrap/>
            <w:hideMark/>
          </w:tcPr>
          <w:p w14:paraId="1FC65E9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827F1FF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4F7B720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DD1EE00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9A45B1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146E9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87403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5AEC13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C373B1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DE233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29D3099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022B19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E03538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0A951CB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A374441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7EB97C9" w14:textId="77777777" w:rsidR="00CA44CF" w:rsidRPr="00810B38" w:rsidRDefault="00CA44CF" w:rsidP="007C0DA3">
            <w:pPr>
              <w:jc w:val="center"/>
            </w:pPr>
            <w:r w:rsidRPr="00810B38">
              <w:t>ANTc37.I1</w:t>
            </w:r>
          </w:p>
        </w:tc>
        <w:tc>
          <w:tcPr>
            <w:tcW w:w="431" w:type="dxa"/>
            <w:noWrap/>
            <w:hideMark/>
          </w:tcPr>
          <w:p w14:paraId="542AF71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F5573D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C48B938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CF67E32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475430BC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03DE7D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98C2133" w14:textId="77777777" w:rsidR="00CA44CF" w:rsidRPr="00810B38" w:rsidRDefault="00CA44CF" w:rsidP="007C0DA3">
            <w:pPr>
              <w:jc w:val="center"/>
            </w:pPr>
            <w:r w:rsidRPr="00810B38">
              <w:t>A56T</w:t>
            </w:r>
          </w:p>
        </w:tc>
        <w:tc>
          <w:tcPr>
            <w:tcW w:w="850" w:type="dxa"/>
            <w:noWrap/>
            <w:hideMark/>
          </w:tcPr>
          <w:p w14:paraId="5FE2563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911D6F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C70A5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899AFD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AFC916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663916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4CF27D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2B0FA5E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5426ED1" w14:textId="77777777" w:rsidR="00CA44CF" w:rsidRPr="00810B38" w:rsidRDefault="00CA44CF" w:rsidP="007C0DA3">
            <w:pPr>
              <w:jc w:val="center"/>
            </w:pPr>
            <w:r w:rsidRPr="00810B38">
              <w:t>ANTc40.I1</w:t>
            </w:r>
          </w:p>
        </w:tc>
        <w:tc>
          <w:tcPr>
            <w:tcW w:w="431" w:type="dxa"/>
            <w:noWrap/>
            <w:hideMark/>
          </w:tcPr>
          <w:p w14:paraId="40A235C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9F5AB5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0BB349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8DCAA9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04885B3D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E20EF79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508FFD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F01C8F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2870C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1FF7450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501E04D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2AAD90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5F891AB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9D2451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FB22530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A81A36A" w14:textId="77777777" w:rsidR="00CA44CF" w:rsidRPr="00810B38" w:rsidRDefault="00CA44CF" w:rsidP="007C0DA3">
            <w:pPr>
              <w:jc w:val="center"/>
            </w:pPr>
            <w:r w:rsidRPr="00810B38">
              <w:t>ANTc44.I1</w:t>
            </w:r>
          </w:p>
        </w:tc>
        <w:tc>
          <w:tcPr>
            <w:tcW w:w="431" w:type="dxa"/>
            <w:noWrap/>
            <w:hideMark/>
          </w:tcPr>
          <w:p w14:paraId="3A670D5A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E77F92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B9D531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D8A372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1A71E4CD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1E6350F6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6325A19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5B50ED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E07715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E9541D8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F0BF0E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824D9D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8C6728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0024D2A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DD4CA0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10497816" w14:textId="77777777" w:rsidR="00CA44CF" w:rsidRPr="00810B38" w:rsidRDefault="00CA44CF" w:rsidP="007C0DA3">
            <w:pPr>
              <w:jc w:val="center"/>
            </w:pPr>
            <w:r w:rsidRPr="00810B38">
              <w:t>ANTc49.I1</w:t>
            </w:r>
          </w:p>
        </w:tc>
        <w:tc>
          <w:tcPr>
            <w:tcW w:w="431" w:type="dxa"/>
            <w:noWrap/>
            <w:hideMark/>
          </w:tcPr>
          <w:p w14:paraId="6D909717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F0148E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F5700B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7C33FCD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87374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05150C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A9469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AA8444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4506C3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C54C06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A65959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627C26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E59C4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14CFAAB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A4B61BA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7584EEE" w14:textId="77777777" w:rsidR="00CA44CF" w:rsidRPr="00810B38" w:rsidRDefault="00CA44CF" w:rsidP="007C0DA3">
            <w:pPr>
              <w:jc w:val="center"/>
            </w:pPr>
            <w:r w:rsidRPr="00810B38">
              <w:t>ANTc56.I3</w:t>
            </w:r>
          </w:p>
        </w:tc>
        <w:tc>
          <w:tcPr>
            <w:tcW w:w="431" w:type="dxa"/>
            <w:noWrap/>
            <w:hideMark/>
          </w:tcPr>
          <w:p w14:paraId="41D8E43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8B6FC93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F0465E6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46C601D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5428F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57F19F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812FE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BAD029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748842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5403130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4FDD03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682A355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364DE0A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4B0B638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CE0351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68F0FF2C" w14:textId="77777777" w:rsidR="00CA44CF" w:rsidRPr="00810B38" w:rsidRDefault="00CA44CF" w:rsidP="007C0DA3">
            <w:pPr>
              <w:jc w:val="center"/>
            </w:pPr>
            <w:r w:rsidRPr="00810B38">
              <w:t>ANTc59.I2</w:t>
            </w:r>
          </w:p>
        </w:tc>
        <w:tc>
          <w:tcPr>
            <w:tcW w:w="431" w:type="dxa"/>
            <w:noWrap/>
            <w:hideMark/>
          </w:tcPr>
          <w:p w14:paraId="007A3CB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C76EF85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29CFBB61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154333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63D5038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93B579F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249D627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4D6C10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DB6F41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EBE0C8F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0BF4C8C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8C84E3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76E7E5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4F16C9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858A24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061E24F" w14:textId="77777777" w:rsidR="00CA44CF" w:rsidRPr="00810B38" w:rsidRDefault="00CA44CF" w:rsidP="007C0DA3">
            <w:pPr>
              <w:jc w:val="center"/>
            </w:pPr>
            <w:r w:rsidRPr="00810B38">
              <w:t>ANTc66.I3</w:t>
            </w:r>
          </w:p>
        </w:tc>
        <w:tc>
          <w:tcPr>
            <w:tcW w:w="431" w:type="dxa"/>
            <w:noWrap/>
            <w:hideMark/>
          </w:tcPr>
          <w:p w14:paraId="7633F5F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27116D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7873DC2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A58FFA9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354DB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9748C1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72E639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9AF2B3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018A50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C80008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5A0B54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15718C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55EFFF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88F3106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E7BAA6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B5725C2" w14:textId="77777777" w:rsidR="00CA44CF" w:rsidRPr="00810B38" w:rsidRDefault="00CA44CF" w:rsidP="007C0DA3">
            <w:pPr>
              <w:jc w:val="center"/>
            </w:pPr>
            <w:r w:rsidRPr="00810B38">
              <w:t>ANTc70.I1</w:t>
            </w:r>
          </w:p>
        </w:tc>
        <w:tc>
          <w:tcPr>
            <w:tcW w:w="431" w:type="dxa"/>
            <w:noWrap/>
            <w:hideMark/>
          </w:tcPr>
          <w:p w14:paraId="69506FBF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DDBDE4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6EB5F9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0EBE681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9AB099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19C1FF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D839B2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CE3FF3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1C27E8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D7BE41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4E94BC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50CBE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4F4161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300BDBC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3AB8137D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9458B89" w14:textId="77777777" w:rsidR="00CA44CF" w:rsidRPr="00810B38" w:rsidRDefault="00CA44CF" w:rsidP="007C0DA3">
            <w:pPr>
              <w:jc w:val="center"/>
            </w:pPr>
            <w:r w:rsidRPr="00810B38">
              <w:t>ANTc72.I1</w:t>
            </w:r>
          </w:p>
        </w:tc>
        <w:tc>
          <w:tcPr>
            <w:tcW w:w="431" w:type="dxa"/>
            <w:noWrap/>
            <w:hideMark/>
          </w:tcPr>
          <w:p w14:paraId="3C06D73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D7C4282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3105F0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61A554D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aac(6')-Ib-cr</w:t>
            </w:r>
          </w:p>
        </w:tc>
        <w:tc>
          <w:tcPr>
            <w:tcW w:w="709" w:type="dxa"/>
            <w:noWrap/>
            <w:hideMark/>
          </w:tcPr>
          <w:p w14:paraId="2B4748EF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68C5CA1F" w14:textId="77777777" w:rsidR="00CA44CF" w:rsidRPr="00810B38" w:rsidRDefault="00CA44CF" w:rsidP="007C0DA3">
            <w:pPr>
              <w:jc w:val="center"/>
            </w:pPr>
            <w:r w:rsidRPr="00810B38">
              <w:t>D87N</w:t>
            </w:r>
          </w:p>
        </w:tc>
        <w:tc>
          <w:tcPr>
            <w:tcW w:w="709" w:type="dxa"/>
            <w:noWrap/>
            <w:hideMark/>
          </w:tcPr>
          <w:p w14:paraId="06E7E42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9294E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0C171C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6837C96B" w14:textId="77777777" w:rsidR="00CA44CF" w:rsidRPr="00810B38" w:rsidRDefault="00CA44CF" w:rsidP="007C0DA3">
            <w:pPr>
              <w:jc w:val="center"/>
            </w:pPr>
            <w:r w:rsidRPr="00810B38">
              <w:t>S80I</w:t>
            </w:r>
          </w:p>
        </w:tc>
        <w:tc>
          <w:tcPr>
            <w:tcW w:w="714" w:type="dxa"/>
            <w:noWrap/>
            <w:hideMark/>
          </w:tcPr>
          <w:p w14:paraId="3F3709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D63293D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031EA1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5EF5C63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4679D77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2D06DDD" w14:textId="77777777" w:rsidR="00CA44CF" w:rsidRPr="00810B38" w:rsidRDefault="00CA44CF" w:rsidP="007C0DA3">
            <w:pPr>
              <w:jc w:val="center"/>
            </w:pPr>
            <w:r w:rsidRPr="00810B38">
              <w:t>ANTc83.I1</w:t>
            </w:r>
          </w:p>
        </w:tc>
        <w:tc>
          <w:tcPr>
            <w:tcW w:w="431" w:type="dxa"/>
            <w:noWrap/>
            <w:hideMark/>
          </w:tcPr>
          <w:p w14:paraId="51138DC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631F01D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74D581EB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DE5F81A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3A6BCE4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54D5ECB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DE6D75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BDEDFB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0387C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1FA82D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2794BD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25F5CF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F7F38D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7EB37AC5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35E6B6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4B4BF2D5" w14:textId="77777777" w:rsidR="00CA44CF" w:rsidRPr="00810B38" w:rsidRDefault="00CA44CF" w:rsidP="007C0DA3">
            <w:pPr>
              <w:jc w:val="center"/>
            </w:pPr>
            <w:r w:rsidRPr="00810B38">
              <w:t>ANTc91.I2</w:t>
            </w:r>
          </w:p>
        </w:tc>
        <w:tc>
          <w:tcPr>
            <w:tcW w:w="431" w:type="dxa"/>
            <w:noWrap/>
            <w:hideMark/>
          </w:tcPr>
          <w:p w14:paraId="3BAF9FDC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B948387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6B86AC41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88B2E21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7E756CD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9DD97E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5192F1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2306BC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6A3BD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29AB2E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3CE896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5794E4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09BD56F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3FBEBCD1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18D9C44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284B2137" w14:textId="77777777" w:rsidR="00CA44CF" w:rsidRPr="00810B38" w:rsidRDefault="00CA44CF" w:rsidP="007C0DA3">
            <w:pPr>
              <w:jc w:val="center"/>
            </w:pPr>
            <w:r w:rsidRPr="00810B38">
              <w:t>ANTc95.I1</w:t>
            </w:r>
          </w:p>
        </w:tc>
        <w:tc>
          <w:tcPr>
            <w:tcW w:w="431" w:type="dxa"/>
            <w:noWrap/>
            <w:hideMark/>
          </w:tcPr>
          <w:p w14:paraId="654609CE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4AF300F9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425" w:type="dxa"/>
            <w:noWrap/>
            <w:hideMark/>
          </w:tcPr>
          <w:p w14:paraId="677921D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D13A5E6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14:paraId="65D020E6" w14:textId="77777777" w:rsidR="00CA44CF" w:rsidRPr="00810B38" w:rsidRDefault="00CA44CF" w:rsidP="007C0DA3">
            <w:pPr>
              <w:jc w:val="center"/>
            </w:pPr>
            <w:r w:rsidRPr="00810B38">
              <w:t>S83L</w:t>
            </w:r>
          </w:p>
        </w:tc>
        <w:tc>
          <w:tcPr>
            <w:tcW w:w="850" w:type="dxa"/>
            <w:noWrap/>
            <w:hideMark/>
          </w:tcPr>
          <w:p w14:paraId="7C8B082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CC55A0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A1C6516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6E5ED80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479278F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5938198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583798B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67EBAF4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7B0131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20617C12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754ADC75" w14:textId="77777777" w:rsidR="00CA44CF" w:rsidRPr="00810B38" w:rsidRDefault="00CA44CF" w:rsidP="007C0DA3">
            <w:pPr>
              <w:jc w:val="center"/>
            </w:pPr>
            <w:r w:rsidRPr="00810B38">
              <w:t>ANTc96.I1</w:t>
            </w:r>
          </w:p>
        </w:tc>
        <w:tc>
          <w:tcPr>
            <w:tcW w:w="431" w:type="dxa"/>
            <w:noWrap/>
            <w:hideMark/>
          </w:tcPr>
          <w:p w14:paraId="53F87574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DBED434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425" w:type="dxa"/>
            <w:noWrap/>
            <w:hideMark/>
          </w:tcPr>
          <w:p w14:paraId="1CDFD2C4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51A5770E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53D5235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2BA610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3328426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A871CA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1C62892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0B34AB9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7EA83E9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1776D6B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45170D0E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205CBA3D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64B6CFE9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6E18412" w14:textId="77777777" w:rsidR="00CA44CF" w:rsidRPr="00810B38" w:rsidRDefault="00CA44CF" w:rsidP="007C0DA3">
            <w:pPr>
              <w:jc w:val="center"/>
            </w:pPr>
            <w:r w:rsidRPr="00810B38">
              <w:t>ANTc99.I1</w:t>
            </w:r>
          </w:p>
        </w:tc>
        <w:tc>
          <w:tcPr>
            <w:tcW w:w="431" w:type="dxa"/>
            <w:noWrap/>
            <w:hideMark/>
          </w:tcPr>
          <w:p w14:paraId="249495F6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7349B5A9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6DCB168B" w14:textId="77777777" w:rsidR="00CA44CF" w:rsidRPr="00810B38" w:rsidRDefault="00CA44CF" w:rsidP="007C0DA3">
            <w:pPr>
              <w:jc w:val="center"/>
            </w:pPr>
            <w:r w:rsidRPr="00810B38">
              <w:t>S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232CBFF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6CD4F1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D6099A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DF2484B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2CC55C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5403F97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3786A8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43E89478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4C94927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AC3B50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41048032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7D658758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5452FE00" w14:textId="77777777" w:rsidR="00CA44CF" w:rsidRPr="00810B38" w:rsidRDefault="00CA44CF" w:rsidP="007C0DA3">
            <w:pPr>
              <w:jc w:val="center"/>
            </w:pPr>
            <w:r w:rsidRPr="00810B38">
              <w:t>ANTc19.I1</w:t>
            </w:r>
          </w:p>
        </w:tc>
        <w:tc>
          <w:tcPr>
            <w:tcW w:w="431" w:type="dxa"/>
            <w:noWrap/>
            <w:hideMark/>
          </w:tcPr>
          <w:p w14:paraId="0EE7367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572165B8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374832AA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67CC7008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28F2DFAA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87B40C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7B7182E2" w14:textId="77777777" w:rsidR="00CA44CF" w:rsidRPr="00810B38" w:rsidRDefault="00CA44CF" w:rsidP="007C0DA3">
            <w:pPr>
              <w:jc w:val="center"/>
            </w:pPr>
            <w:r w:rsidRPr="00810B38">
              <w:t>A56T</w:t>
            </w:r>
          </w:p>
        </w:tc>
        <w:tc>
          <w:tcPr>
            <w:tcW w:w="850" w:type="dxa"/>
            <w:noWrap/>
            <w:hideMark/>
          </w:tcPr>
          <w:p w14:paraId="4CB721D2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289949B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1BAE7FF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107042A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3DBA00A5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23B79D13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5611A14A" w14:textId="77777777" w:rsidR="00CA44CF" w:rsidRPr="00810B38" w:rsidRDefault="00CA44CF" w:rsidP="007C0DA3">
            <w:pPr>
              <w:jc w:val="center"/>
            </w:pPr>
          </w:p>
        </w:tc>
      </w:tr>
      <w:tr w:rsidR="00CA44CF" w:rsidRPr="00FD41BC" w14:paraId="07A080FB" w14:textId="77777777" w:rsidTr="007C0DA3">
        <w:trPr>
          <w:trHeight w:hRule="exact" w:val="284"/>
          <w:jc w:val="center"/>
        </w:trPr>
        <w:tc>
          <w:tcPr>
            <w:tcW w:w="1129" w:type="dxa"/>
            <w:noWrap/>
            <w:hideMark/>
          </w:tcPr>
          <w:p w14:paraId="3B0637A6" w14:textId="77777777" w:rsidR="00CA44CF" w:rsidRPr="00810B38" w:rsidRDefault="00CA44CF" w:rsidP="007C0DA3">
            <w:pPr>
              <w:jc w:val="center"/>
            </w:pPr>
            <w:r w:rsidRPr="00810B38">
              <w:t>ANTc19.I2</w:t>
            </w:r>
          </w:p>
        </w:tc>
        <w:tc>
          <w:tcPr>
            <w:tcW w:w="431" w:type="dxa"/>
            <w:noWrap/>
            <w:hideMark/>
          </w:tcPr>
          <w:p w14:paraId="7891BEBB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0A4F0D90" w14:textId="77777777" w:rsidR="00CA44CF" w:rsidRPr="00810B38" w:rsidRDefault="00CA44CF" w:rsidP="007C0DA3">
            <w:pPr>
              <w:jc w:val="center"/>
            </w:pPr>
            <w:r w:rsidRPr="00810B38">
              <w:t>R</w:t>
            </w:r>
          </w:p>
        </w:tc>
        <w:tc>
          <w:tcPr>
            <w:tcW w:w="425" w:type="dxa"/>
            <w:noWrap/>
            <w:hideMark/>
          </w:tcPr>
          <w:p w14:paraId="15C80A15" w14:textId="77777777" w:rsidR="00CA44CF" w:rsidRPr="00810B38" w:rsidRDefault="00CA44CF" w:rsidP="007C0DA3">
            <w:pPr>
              <w:jc w:val="center"/>
            </w:pPr>
            <w:r w:rsidRPr="00810B38">
              <w:t>I</w:t>
            </w:r>
          </w:p>
        </w:tc>
        <w:tc>
          <w:tcPr>
            <w:tcW w:w="1276" w:type="dxa"/>
            <w:noWrap/>
            <w:tcMar>
              <w:left w:w="28" w:type="dxa"/>
              <w:right w:w="28" w:type="dxa"/>
            </w:tcMar>
            <w:hideMark/>
          </w:tcPr>
          <w:p w14:paraId="36378705" w14:textId="77777777" w:rsidR="00CA44CF" w:rsidRPr="007A394C" w:rsidRDefault="00CA44CF" w:rsidP="007C0DA3">
            <w:pPr>
              <w:jc w:val="center"/>
              <w:rPr>
                <w:i/>
                <w:iCs/>
              </w:rPr>
            </w:pPr>
            <w:r w:rsidRPr="007A394C">
              <w:rPr>
                <w:i/>
                <w:iCs/>
              </w:rPr>
              <w:t>qnrS1</w:t>
            </w:r>
          </w:p>
        </w:tc>
        <w:tc>
          <w:tcPr>
            <w:tcW w:w="709" w:type="dxa"/>
            <w:noWrap/>
            <w:hideMark/>
          </w:tcPr>
          <w:p w14:paraId="0B4397EC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3B27E8B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05168B5F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CED7069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9" w:type="dxa"/>
            <w:noWrap/>
            <w:hideMark/>
          </w:tcPr>
          <w:p w14:paraId="4BFE4F2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4" w:type="dxa"/>
            <w:noWrap/>
            <w:hideMark/>
          </w:tcPr>
          <w:p w14:paraId="762E5670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14" w:type="dxa"/>
            <w:noWrap/>
            <w:hideMark/>
          </w:tcPr>
          <w:p w14:paraId="6AB70264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45" w:type="dxa"/>
            <w:noWrap/>
            <w:hideMark/>
          </w:tcPr>
          <w:p w14:paraId="09E3B257" w14:textId="77777777" w:rsidR="00CA44CF" w:rsidRPr="00810B38" w:rsidRDefault="00CA44CF" w:rsidP="007C0DA3">
            <w:pPr>
              <w:jc w:val="center"/>
            </w:pPr>
          </w:p>
        </w:tc>
        <w:tc>
          <w:tcPr>
            <w:tcW w:w="835" w:type="dxa"/>
            <w:noWrap/>
            <w:hideMark/>
          </w:tcPr>
          <w:p w14:paraId="7F3D5851" w14:textId="77777777" w:rsidR="00CA44CF" w:rsidRPr="00810B38" w:rsidRDefault="00CA44CF" w:rsidP="007C0DA3">
            <w:pPr>
              <w:jc w:val="center"/>
            </w:pPr>
          </w:p>
        </w:tc>
        <w:tc>
          <w:tcPr>
            <w:tcW w:w="700" w:type="dxa"/>
            <w:noWrap/>
            <w:hideMark/>
          </w:tcPr>
          <w:p w14:paraId="6F721BC6" w14:textId="77777777" w:rsidR="00CA44CF" w:rsidRPr="00810B38" w:rsidRDefault="00CA44CF" w:rsidP="007C0DA3">
            <w:pPr>
              <w:jc w:val="center"/>
            </w:pPr>
          </w:p>
        </w:tc>
      </w:tr>
    </w:tbl>
    <w:p w14:paraId="72FBCF4F" w14:textId="77777777" w:rsidR="00A23839" w:rsidRDefault="00A23839"/>
    <w:sectPr w:rsidR="00A23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6668A"/>
    <w:multiLevelType w:val="hybridMultilevel"/>
    <w:tmpl w:val="B8623EBE"/>
    <w:lvl w:ilvl="0" w:tplc="9CE2F3B2">
      <w:start w:val="1"/>
      <w:numFmt w:val="bullet"/>
      <w:lvlText w:val=""/>
      <w:lvlJc w:val="left"/>
      <w:pPr>
        <w:ind w:left="76" w:hanging="360"/>
      </w:pPr>
      <w:rPr>
        <w:rFonts w:ascii="Symbol" w:eastAsiaTheme="minorEastAsia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4CF"/>
    <w:rsid w:val="00A23839"/>
    <w:rsid w:val="00CA44CF"/>
    <w:rsid w:val="00E9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82272"/>
  <w15:chartTrackingRefBased/>
  <w15:docId w15:val="{BE5B196F-F5D6-4CAC-9078-9EF409FE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4CF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A44CF"/>
    <w:pPr>
      <w:spacing w:after="0" w:line="240" w:lineRule="auto"/>
    </w:pPr>
  </w:style>
  <w:style w:type="paragraph" w:customStyle="1" w:styleId="xmsonormal">
    <w:name w:val="x_msonormal"/>
    <w:basedOn w:val="Normal"/>
    <w:rsid w:val="00CA44CF"/>
    <w:rPr>
      <w:rFonts w:ascii="Calibri" w:hAnsi="Calibri" w:cs="Calibri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A44C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A44CF"/>
    <w:rPr>
      <w:rFonts w:eastAsiaTheme="minorEastAsia"/>
      <w:sz w:val="20"/>
      <w:szCs w:val="20"/>
      <w:lang w:val="en-GB" w:eastAsia="zh-CN"/>
    </w:rPr>
  </w:style>
  <w:style w:type="character" w:styleId="Appelnotedebasdep">
    <w:name w:val="footnote reference"/>
    <w:basedOn w:val="Policepardfaut"/>
    <w:uiPriority w:val="99"/>
    <w:semiHidden/>
    <w:unhideWhenUsed/>
    <w:rsid w:val="00CA44CF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CA44CF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CA44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44CF"/>
    <w:rPr>
      <w:rFonts w:eastAsiaTheme="minorEastAsia"/>
      <w:lang w:val="en-GB" w:eastAsia="zh-CN"/>
    </w:rPr>
  </w:style>
  <w:style w:type="paragraph" w:styleId="Pieddepage">
    <w:name w:val="footer"/>
    <w:basedOn w:val="Normal"/>
    <w:link w:val="PieddepageCar"/>
    <w:uiPriority w:val="99"/>
    <w:unhideWhenUsed/>
    <w:rsid w:val="00CA44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44CF"/>
    <w:rPr>
      <w:rFonts w:eastAsiaTheme="minorEastAsia"/>
      <w:lang w:val="en-GB" w:eastAsia="zh-CN"/>
    </w:rPr>
  </w:style>
  <w:style w:type="character" w:styleId="Numrodeligne">
    <w:name w:val="line number"/>
    <w:basedOn w:val="Policepardfaut"/>
    <w:uiPriority w:val="99"/>
    <w:semiHidden/>
    <w:unhideWhenUsed/>
    <w:rsid w:val="00CA44CF"/>
  </w:style>
  <w:style w:type="character" w:styleId="Lienhypertexte">
    <w:name w:val="Hyperlink"/>
    <w:basedOn w:val="Policepardfaut"/>
    <w:uiPriority w:val="99"/>
    <w:unhideWhenUsed/>
    <w:rsid w:val="00CA44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A44CF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CA44CF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A44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44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44CF"/>
    <w:rPr>
      <w:rFonts w:eastAsiaTheme="minorEastAsia"/>
      <w:sz w:val="20"/>
      <w:szCs w:val="20"/>
      <w:lang w:val="en-GB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44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44CF"/>
    <w:rPr>
      <w:rFonts w:eastAsiaTheme="minorEastAsia"/>
      <w:b/>
      <w:bCs/>
      <w:sz w:val="20"/>
      <w:szCs w:val="20"/>
      <w:lang w:val="en-GB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4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44CF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Paragraphedeliste">
    <w:name w:val="List Paragraph"/>
    <w:basedOn w:val="Normal"/>
    <w:uiPriority w:val="34"/>
    <w:qFormat/>
    <w:rsid w:val="00CA44CF"/>
    <w:pPr>
      <w:ind w:left="720"/>
      <w:contextualSpacing/>
    </w:pPr>
  </w:style>
  <w:style w:type="table" w:styleId="Grilledutableau">
    <w:name w:val="Table Grid"/>
    <w:basedOn w:val="TableauNormal"/>
    <w:uiPriority w:val="39"/>
    <w:rsid w:val="00CA4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2">
    <w:name w:val="Mention non résolue2"/>
    <w:basedOn w:val="Policepardfaut"/>
    <w:uiPriority w:val="99"/>
    <w:semiHidden/>
    <w:unhideWhenUsed/>
    <w:rsid w:val="00CA44C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A4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66">
    <w:name w:val="xl66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fr-FR" w:eastAsia="fr-FR"/>
    </w:rPr>
  </w:style>
  <w:style w:type="paragraph" w:customStyle="1" w:styleId="xl67">
    <w:name w:val="xl67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68">
    <w:name w:val="xl68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69">
    <w:name w:val="xl69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0">
    <w:name w:val="xl70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1">
    <w:name w:val="xl71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3">
    <w:name w:val="xl73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4">
    <w:name w:val="xl74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5">
    <w:name w:val="xl75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6">
    <w:name w:val="xl76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7">
    <w:name w:val="xl77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78">
    <w:name w:val="xl78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fr-FR" w:eastAsia="fr-FR"/>
    </w:rPr>
  </w:style>
  <w:style w:type="paragraph" w:customStyle="1" w:styleId="xl79">
    <w:name w:val="xl79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0">
    <w:name w:val="xl80"/>
    <w:basedOn w:val="Normal"/>
    <w:rsid w:val="00CA44C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81">
    <w:name w:val="xl81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82">
    <w:name w:val="xl82"/>
    <w:basedOn w:val="Normal"/>
    <w:rsid w:val="00CA44C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fr-FR" w:eastAsia="fr-FR"/>
    </w:rPr>
  </w:style>
  <w:style w:type="paragraph" w:customStyle="1" w:styleId="xl83">
    <w:name w:val="xl83"/>
    <w:basedOn w:val="Normal"/>
    <w:rsid w:val="00CA44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paragraph" w:customStyle="1" w:styleId="xl84">
    <w:name w:val="xl84"/>
    <w:basedOn w:val="Normal"/>
    <w:rsid w:val="00CA44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CA44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9</Words>
  <Characters>5443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</dc:creator>
  <cp:keywords/>
  <dc:description/>
  <cp:lastModifiedBy>Milen</cp:lastModifiedBy>
  <cp:revision>1</cp:revision>
  <dcterms:created xsi:type="dcterms:W3CDTF">2021-09-27T22:57:00Z</dcterms:created>
  <dcterms:modified xsi:type="dcterms:W3CDTF">2021-09-27T22:57:00Z</dcterms:modified>
</cp:coreProperties>
</file>